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545E4" w14:textId="7BC91704" w:rsidR="00192C43" w:rsidRDefault="00A122FD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  <w:r w:rsidRPr="00A122FD">
        <w:rPr>
          <w:rFonts w:ascii="Palatino Linotype" w:hAnsi="Palatino Linotype"/>
          <w:b/>
          <w:bCs/>
          <w:color w:val="7F7F7F" w:themeColor="text1" w:themeTint="80"/>
          <w:sz w:val="20"/>
          <w:szCs w:val="20"/>
        </w:rPr>
        <w:t>SUPPLEMENTARY TABLES AND FIGURES:</w:t>
      </w:r>
      <w:r w:rsidR="00192C43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p w14:paraId="44E70CB2" w14:textId="6E0994FB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6EBA28E" wp14:editId="542C45B2">
            <wp:simplePos x="0" y="0"/>
            <wp:positionH relativeFrom="column">
              <wp:posOffset>824545</wp:posOffset>
            </wp:positionH>
            <wp:positionV relativeFrom="paragraph">
              <wp:posOffset>0</wp:posOffset>
            </wp:positionV>
            <wp:extent cx="4592955" cy="3937000"/>
            <wp:effectExtent l="0" t="0" r="0" b="6350"/>
            <wp:wrapTight wrapText="bothSides">
              <wp:wrapPolygon edited="0">
                <wp:start x="0" y="0"/>
                <wp:lineTo x="0" y="21530"/>
                <wp:lineTo x="21501" y="21530"/>
                <wp:lineTo x="21501" y="0"/>
                <wp:lineTo x="0" y="0"/>
              </wp:wrapPolygon>
            </wp:wrapTight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DB609B" w14:textId="2148C289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BE77DA7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6869BEE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3DF491D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44CD9F7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7E10DF8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09E7F92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AD44980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CCEE2B1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973AE0E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955E5FD" w14:textId="77777777" w:rsidR="00795FA5" w:rsidRDefault="00795FA5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EF9C127" w14:textId="77777777" w:rsidR="001A13BC" w:rsidRDefault="001A13BC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E8292C0" w14:textId="77777777" w:rsidR="001A13BC" w:rsidRDefault="001A13BC" w:rsidP="001E350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3A73E7D" w14:textId="3244979B" w:rsidR="001F59EB" w:rsidRDefault="001E3508" w:rsidP="001E3508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Figure S1: </w:t>
      </w:r>
      <w:r w:rsidR="001F59EB" w:rsidRPr="00FB7411">
        <w:rPr>
          <w:rFonts w:ascii="Palatino Linotype" w:hAnsi="Palatino Linotype"/>
          <w:sz w:val="20"/>
          <w:szCs w:val="20"/>
        </w:rPr>
        <w:t xml:space="preserve">Distribution of </w:t>
      </w:r>
      <w:r w:rsidR="004262DD" w:rsidRPr="00FB7411">
        <w:rPr>
          <w:rFonts w:ascii="Palatino Linotype" w:hAnsi="Palatino Linotype"/>
          <w:sz w:val="20"/>
          <w:szCs w:val="20"/>
        </w:rPr>
        <w:t>raw</w:t>
      </w:r>
      <w:r w:rsidR="001F59EB" w:rsidRPr="00FB7411">
        <w:rPr>
          <w:rFonts w:ascii="Palatino Linotype" w:hAnsi="Palatino Linotype"/>
          <w:sz w:val="20"/>
          <w:szCs w:val="20"/>
        </w:rPr>
        <w:t xml:space="preserve"> temperature values</w:t>
      </w:r>
      <w:r w:rsidR="004262DD" w:rsidRPr="00FB7411">
        <w:rPr>
          <w:rFonts w:ascii="Palatino Linotype" w:hAnsi="Palatino Linotype"/>
          <w:sz w:val="20"/>
          <w:szCs w:val="20"/>
        </w:rPr>
        <w:t xml:space="preserve"> and their residuals (obtained by performing regression with day number separately for each</w:t>
      </w:r>
      <w:r w:rsidR="00193F22" w:rsidRPr="00FB7411">
        <w:rPr>
          <w:rFonts w:ascii="Palatino Linotype" w:hAnsi="Palatino Linotype"/>
          <w:sz w:val="20"/>
          <w:szCs w:val="20"/>
        </w:rPr>
        <w:t xml:space="preserve"> year</w:t>
      </w:r>
      <w:r w:rsidR="004262DD" w:rsidRPr="00FB7411">
        <w:rPr>
          <w:rFonts w:ascii="Palatino Linotype" w:hAnsi="Palatino Linotype"/>
          <w:sz w:val="20"/>
          <w:szCs w:val="20"/>
        </w:rPr>
        <w:t>) from May to August for the entire time series</w:t>
      </w:r>
      <w:r w:rsidR="001A5E42" w:rsidRPr="00FB7411">
        <w:rPr>
          <w:rFonts w:ascii="Palatino Linotype" w:hAnsi="Palatino Linotype"/>
          <w:sz w:val="20"/>
          <w:szCs w:val="20"/>
        </w:rPr>
        <w:t xml:space="preserve"> from 1972 to 2020</w:t>
      </w:r>
      <w:r w:rsidR="004262DD" w:rsidRPr="00FB7411">
        <w:rPr>
          <w:rFonts w:ascii="Palatino Linotype" w:hAnsi="Palatino Linotype"/>
          <w:sz w:val="20"/>
          <w:szCs w:val="20"/>
        </w:rPr>
        <w:t>.</w:t>
      </w:r>
      <w:r w:rsidR="001A5E42" w:rsidRPr="00FB7411">
        <w:rPr>
          <w:rFonts w:ascii="Palatino Linotype" w:hAnsi="Palatino Linotype"/>
          <w:sz w:val="20"/>
          <w:szCs w:val="20"/>
        </w:rPr>
        <w:t xml:space="preserve"> </w:t>
      </w:r>
      <w:r w:rsidR="00193F22" w:rsidRPr="00FB7411">
        <w:rPr>
          <w:rFonts w:ascii="Palatino Linotype" w:hAnsi="Palatino Linotype"/>
          <w:sz w:val="20"/>
          <w:szCs w:val="20"/>
        </w:rPr>
        <w:t>A single curve in</w:t>
      </w:r>
      <w:r w:rsidR="001A5E42" w:rsidRPr="00FB7411">
        <w:rPr>
          <w:rFonts w:ascii="Palatino Linotype" w:hAnsi="Palatino Linotype"/>
          <w:sz w:val="20"/>
          <w:szCs w:val="20"/>
        </w:rPr>
        <w:t xml:space="preserve"> Figure</w:t>
      </w:r>
      <w:r w:rsidR="00795FA5">
        <w:rPr>
          <w:rFonts w:ascii="Palatino Linotype" w:hAnsi="Palatino Linotype"/>
          <w:sz w:val="20"/>
          <w:szCs w:val="20"/>
        </w:rPr>
        <w:t>s</w:t>
      </w:r>
      <w:r w:rsidR="001A5E42" w:rsidRPr="00FB7411">
        <w:rPr>
          <w:rFonts w:ascii="Palatino Linotype" w:hAnsi="Palatino Linotype"/>
          <w:sz w:val="20"/>
          <w:szCs w:val="20"/>
        </w:rPr>
        <w:t xml:space="preserve"> A and B represent</w:t>
      </w:r>
      <w:r w:rsidR="00193F22" w:rsidRPr="00FB7411">
        <w:rPr>
          <w:rFonts w:ascii="Palatino Linotype" w:hAnsi="Palatino Linotype"/>
          <w:sz w:val="20"/>
          <w:szCs w:val="20"/>
        </w:rPr>
        <w:t>s</w:t>
      </w:r>
      <w:r w:rsidR="001A5E42" w:rsidRPr="00FB7411">
        <w:rPr>
          <w:rFonts w:ascii="Palatino Linotype" w:hAnsi="Palatino Linotype"/>
          <w:sz w:val="20"/>
          <w:szCs w:val="20"/>
        </w:rPr>
        <w:t xml:space="preserve"> a single year. Figure</w:t>
      </w:r>
      <w:r w:rsidR="00795FA5">
        <w:rPr>
          <w:rFonts w:ascii="Palatino Linotype" w:hAnsi="Palatino Linotype"/>
          <w:sz w:val="20"/>
          <w:szCs w:val="20"/>
        </w:rPr>
        <w:t>s</w:t>
      </w:r>
      <w:r w:rsidR="001A5E42" w:rsidRPr="00FB7411">
        <w:rPr>
          <w:rFonts w:ascii="Palatino Linotype" w:hAnsi="Palatino Linotype"/>
          <w:sz w:val="20"/>
          <w:szCs w:val="20"/>
        </w:rPr>
        <w:t xml:space="preserve"> C and D depict P value</w:t>
      </w:r>
      <w:r w:rsidR="00795FA5">
        <w:rPr>
          <w:rFonts w:ascii="Palatino Linotype" w:hAnsi="Palatino Linotype"/>
          <w:sz w:val="20"/>
          <w:szCs w:val="20"/>
        </w:rPr>
        <w:t>s</w:t>
      </w:r>
      <w:r w:rsidR="001A5E42" w:rsidRPr="00FB7411">
        <w:rPr>
          <w:rFonts w:ascii="Palatino Linotype" w:hAnsi="Palatino Linotype"/>
          <w:sz w:val="20"/>
          <w:szCs w:val="20"/>
        </w:rPr>
        <w:t xml:space="preserve"> for each year obtained from </w:t>
      </w:r>
      <w:r w:rsidR="00795FA5">
        <w:rPr>
          <w:rFonts w:ascii="Palatino Linotype" w:hAnsi="Palatino Linotype"/>
          <w:sz w:val="20"/>
          <w:szCs w:val="20"/>
        </w:rPr>
        <w:t xml:space="preserve">the </w:t>
      </w:r>
      <w:r w:rsidR="001A5E42" w:rsidRPr="00FB7411">
        <w:rPr>
          <w:rFonts w:ascii="Palatino Linotype" w:hAnsi="Palatino Linotype"/>
          <w:sz w:val="20"/>
          <w:szCs w:val="20"/>
        </w:rPr>
        <w:t xml:space="preserve">Shapiro-Wilk test to test </w:t>
      </w:r>
      <w:r w:rsidR="00795FA5">
        <w:rPr>
          <w:rFonts w:ascii="Palatino Linotype" w:hAnsi="Palatino Linotype"/>
          <w:sz w:val="20"/>
          <w:szCs w:val="20"/>
        </w:rPr>
        <w:t xml:space="preserve">the </w:t>
      </w:r>
      <w:r w:rsidR="001A5E42" w:rsidRPr="00FB7411">
        <w:rPr>
          <w:rFonts w:ascii="Palatino Linotype" w:hAnsi="Palatino Linotype"/>
          <w:sz w:val="20"/>
          <w:szCs w:val="20"/>
        </w:rPr>
        <w:t xml:space="preserve">normality of the time series. </w:t>
      </w:r>
      <w:r w:rsidR="004262DD" w:rsidRPr="00FB7411">
        <w:rPr>
          <w:rFonts w:ascii="Palatino Linotype" w:hAnsi="Palatino Linotype"/>
          <w:sz w:val="20"/>
          <w:szCs w:val="20"/>
        </w:rPr>
        <w:t xml:space="preserve">   </w:t>
      </w:r>
    </w:p>
    <w:p w14:paraId="78AF6941" w14:textId="7C65DD58" w:rsidR="001A13BC" w:rsidRDefault="001A13BC" w:rsidP="001E3508">
      <w:pPr>
        <w:jc w:val="both"/>
        <w:rPr>
          <w:rFonts w:ascii="Palatino Linotype" w:hAnsi="Palatino Linotype"/>
          <w:sz w:val="20"/>
          <w:szCs w:val="20"/>
        </w:rPr>
      </w:pPr>
    </w:p>
    <w:p w14:paraId="6B9E5C21" w14:textId="3ECBA2C8" w:rsidR="001F59EB" w:rsidRDefault="001A13BC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C5F9570" wp14:editId="07D1B0D8">
            <wp:simplePos x="0" y="0"/>
            <wp:positionH relativeFrom="column">
              <wp:posOffset>823595</wp:posOffset>
            </wp:positionH>
            <wp:positionV relativeFrom="paragraph">
              <wp:posOffset>56515</wp:posOffset>
            </wp:positionV>
            <wp:extent cx="4759325" cy="2042160"/>
            <wp:effectExtent l="0" t="0" r="3175" b="0"/>
            <wp:wrapTight wrapText="bothSides">
              <wp:wrapPolygon edited="0">
                <wp:start x="0" y="0"/>
                <wp:lineTo x="0" y="21358"/>
                <wp:lineTo x="21528" y="21358"/>
                <wp:lineTo x="21528" y="0"/>
                <wp:lineTo x="0" y="0"/>
              </wp:wrapPolygon>
            </wp:wrapTight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6"/>
                    <a:stretch/>
                  </pic:blipFill>
                  <pic:spPr bwMode="auto">
                    <a:xfrm>
                      <a:off x="0" y="0"/>
                      <a:ext cx="4759325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BC3F52" w14:textId="68597843" w:rsidR="009063C0" w:rsidRDefault="009063C0">
      <w:pPr>
        <w:rPr>
          <w:rFonts w:ascii="Palatino Linotype" w:hAnsi="Palatino Linotype"/>
          <w:b/>
          <w:bCs/>
          <w:sz w:val="20"/>
          <w:szCs w:val="20"/>
        </w:rPr>
      </w:pPr>
    </w:p>
    <w:p w14:paraId="0F179639" w14:textId="04A1664A" w:rsidR="009063C0" w:rsidRDefault="009063C0">
      <w:pPr>
        <w:rPr>
          <w:rFonts w:ascii="Palatino Linotype" w:hAnsi="Palatino Linotype"/>
          <w:b/>
          <w:bCs/>
          <w:sz w:val="20"/>
          <w:szCs w:val="20"/>
        </w:rPr>
      </w:pPr>
    </w:p>
    <w:p w14:paraId="45A12FFD" w14:textId="382F2B6A" w:rsidR="009063C0" w:rsidRDefault="00795FA5">
      <w:pPr>
        <w:rPr>
          <w:rFonts w:ascii="Palatino Linotype" w:hAnsi="Palatino Linotype"/>
          <w:b/>
          <w:bCs/>
          <w:sz w:val="20"/>
          <w:szCs w:val="20"/>
        </w:rPr>
      </w:pPr>
      <w:r w:rsidRPr="00795FA5">
        <w:rPr>
          <w:rFonts w:ascii="Palatino Linotype" w:hAnsi="Palatino Linotype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BA5A4B" wp14:editId="4891D139">
                <wp:simplePos x="0" y="0"/>
                <wp:positionH relativeFrom="column">
                  <wp:posOffset>38735</wp:posOffset>
                </wp:positionH>
                <wp:positionV relativeFrom="paragraph">
                  <wp:posOffset>69850</wp:posOffset>
                </wp:positionV>
                <wp:extent cx="1229360" cy="198755"/>
                <wp:effectExtent l="952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29360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52431" w14:textId="6B6AF14B" w:rsidR="00795FA5" w:rsidRPr="00795FA5" w:rsidRDefault="00795FA5" w:rsidP="00795FA5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795FA5">
                              <w:rPr>
                                <w:sz w:val="14"/>
                                <w:szCs w:val="14"/>
                              </w:rPr>
                              <w:t>Pupal development</w:t>
                            </w:r>
                            <w:r w:rsidR="001A13BC">
                              <w:rPr>
                                <w:sz w:val="14"/>
                                <w:szCs w:val="14"/>
                              </w:rPr>
                              <w:t xml:space="preserve"> time</w:t>
                            </w:r>
                            <w:r w:rsidRPr="00795FA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95FA5">
                              <w:rPr>
                                <w:sz w:val="14"/>
                                <w:szCs w:val="14"/>
                              </w:rPr>
                              <w:t>tim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BA5A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05pt;margin-top:5.5pt;width:96.8pt;height:15.6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" stroked="f">
                <v:textbox>
                  <w:txbxContent>
                    <w:p w14:paraId="48D52431" w14:textId="6B6AF14B" w:rsidR="00795FA5" w:rsidRPr="00795FA5" w:rsidRDefault="00795FA5" w:rsidP="00795FA5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795FA5">
                        <w:rPr>
                          <w:sz w:val="14"/>
                          <w:szCs w:val="14"/>
                        </w:rPr>
                        <w:t>Pupal development</w:t>
                      </w:r>
                      <w:r w:rsidR="001A13BC">
                        <w:rPr>
                          <w:sz w:val="14"/>
                          <w:szCs w:val="14"/>
                        </w:rPr>
                        <w:t xml:space="preserve"> time</w:t>
                      </w:r>
                      <w:r w:rsidRPr="00795FA5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95FA5">
                        <w:rPr>
                          <w:sz w:val="14"/>
                          <w:szCs w:val="14"/>
                        </w:rPr>
                        <w:t>tim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D3152A" w14:textId="1C01AC3C" w:rsidR="009063C0" w:rsidRDefault="009063C0">
      <w:pPr>
        <w:rPr>
          <w:rFonts w:ascii="Palatino Linotype" w:hAnsi="Palatino Linotype"/>
          <w:b/>
          <w:bCs/>
          <w:sz w:val="20"/>
          <w:szCs w:val="20"/>
        </w:rPr>
      </w:pPr>
    </w:p>
    <w:p w14:paraId="77720DC1" w14:textId="61E95A26" w:rsidR="009063C0" w:rsidRDefault="009063C0">
      <w:pPr>
        <w:rPr>
          <w:rFonts w:ascii="Palatino Linotype" w:hAnsi="Palatino Linotype"/>
          <w:b/>
          <w:bCs/>
          <w:sz w:val="20"/>
          <w:szCs w:val="20"/>
        </w:rPr>
      </w:pPr>
    </w:p>
    <w:p w14:paraId="5E564AA4" w14:textId="40E652AD" w:rsidR="009063C0" w:rsidRDefault="009063C0">
      <w:pPr>
        <w:rPr>
          <w:rFonts w:ascii="Palatino Linotype" w:hAnsi="Palatino Linotype"/>
          <w:b/>
          <w:bCs/>
          <w:sz w:val="20"/>
          <w:szCs w:val="20"/>
        </w:rPr>
      </w:pPr>
    </w:p>
    <w:p w14:paraId="5432748F" w14:textId="77777777" w:rsidR="001A13BC" w:rsidRDefault="001A13BC" w:rsidP="00193F22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D96A4A2" w14:textId="35D8AB5A" w:rsidR="00193F22" w:rsidRDefault="009B6FCB" w:rsidP="00193F22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Figure S2: </w:t>
      </w:r>
      <w:r w:rsidR="00193F22" w:rsidRPr="00D63EFF">
        <w:rPr>
          <w:rFonts w:ascii="Palatino Linotype" w:hAnsi="Palatino Linotype"/>
        </w:rPr>
        <w:t xml:space="preserve">Thermal </w:t>
      </w:r>
      <w:r w:rsidR="00193F22">
        <w:rPr>
          <w:rFonts w:ascii="Palatino Linotype" w:hAnsi="Palatino Linotype"/>
        </w:rPr>
        <w:t xml:space="preserve">reaction norm with </w:t>
      </w:r>
      <w:r w:rsidR="00795FA5">
        <w:rPr>
          <w:rFonts w:ascii="Palatino Linotype" w:hAnsi="Palatino Linotype"/>
        </w:rPr>
        <w:t xml:space="preserve">a </w:t>
      </w:r>
      <w:r w:rsidR="00193F22">
        <w:rPr>
          <w:rFonts w:ascii="Palatino Linotype" w:hAnsi="Palatino Linotype"/>
        </w:rPr>
        <w:t xml:space="preserve">mean (± 95% CI) for pupal development time (A) and estimates (± 95% CI) for predictors (B). In Figure A, sexes are denoted with different colours (blue - females, black – males) and open circles in the background represents the raw data. </w:t>
      </w:r>
      <w:r w:rsidR="00795FA5">
        <w:rPr>
          <w:rFonts w:ascii="Palatino Linotype" w:hAnsi="Palatino Linotype"/>
        </w:rPr>
        <w:t>Si</w:t>
      </w:r>
      <w:r w:rsidR="00795FA5" w:rsidRPr="00AA6E05">
        <w:rPr>
          <w:rFonts w:ascii="Palatino Linotype" w:hAnsi="Palatino Linotype"/>
        </w:rPr>
        <w:t>gnificant differences</w:t>
      </w:r>
      <w:r w:rsidR="00795FA5">
        <w:rPr>
          <w:rFonts w:ascii="Palatino Linotype" w:hAnsi="Palatino Linotype"/>
        </w:rPr>
        <w:t xml:space="preserve"> between groups are indicated by different letters</w:t>
      </w:r>
    </w:p>
    <w:p w14:paraId="5B80653C" w14:textId="2736BD89" w:rsidR="009B6FCB" w:rsidRDefault="009B6FCB">
      <w:pPr>
        <w:rPr>
          <w:rFonts w:ascii="Palatino Linotype" w:hAnsi="Palatino Linotype"/>
          <w:b/>
          <w:bCs/>
          <w:sz w:val="20"/>
          <w:szCs w:val="20"/>
        </w:rPr>
      </w:pPr>
    </w:p>
    <w:p w14:paraId="4E003510" w14:textId="7759CEF9" w:rsidR="00394276" w:rsidRDefault="00394276" w:rsidP="00D91AE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E9DDBAF" w14:textId="1E97C7E6" w:rsidR="00225188" w:rsidRPr="00FB7411" w:rsidRDefault="00795FA5" w:rsidP="00D91AE8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T</w:t>
      </w:r>
      <w:r w:rsidR="00407579">
        <w:rPr>
          <w:rFonts w:ascii="Palatino Linotype" w:hAnsi="Palatino Linotype"/>
          <w:b/>
          <w:bCs/>
          <w:sz w:val="20"/>
          <w:szCs w:val="20"/>
        </w:rPr>
        <w:t xml:space="preserve">able </w:t>
      </w:r>
      <w:r w:rsidR="009B6FCB">
        <w:rPr>
          <w:rFonts w:ascii="Palatino Linotype" w:hAnsi="Palatino Linotype"/>
          <w:b/>
          <w:bCs/>
          <w:sz w:val="20"/>
          <w:szCs w:val="20"/>
        </w:rPr>
        <w:t>S1</w:t>
      </w:r>
      <w:r w:rsidR="00407579">
        <w:rPr>
          <w:rFonts w:ascii="Palatino Linotype" w:hAnsi="Palatino Linotype"/>
          <w:b/>
          <w:bCs/>
          <w:sz w:val="20"/>
          <w:szCs w:val="20"/>
        </w:rPr>
        <w:t xml:space="preserve">: </w:t>
      </w:r>
      <w:proofErr w:type="spellStart"/>
      <w:r w:rsidR="00F57365" w:rsidRPr="00FB7411">
        <w:rPr>
          <w:rFonts w:ascii="Palatino Linotype" w:hAnsi="Palatino Linotype"/>
          <w:sz w:val="20"/>
          <w:szCs w:val="20"/>
        </w:rPr>
        <w:t>Anova</w:t>
      </w:r>
      <w:proofErr w:type="spellEnd"/>
      <w:r w:rsidR="00F57365" w:rsidRPr="00FB7411">
        <w:rPr>
          <w:rFonts w:ascii="Palatino Linotype" w:hAnsi="Palatino Linotype"/>
          <w:sz w:val="20"/>
          <w:szCs w:val="20"/>
        </w:rPr>
        <w:t xml:space="preserve"> table obtained after fitting linear</w:t>
      </w:r>
      <w:r w:rsidR="00936C11" w:rsidRPr="00FB7411">
        <w:rPr>
          <w:rFonts w:ascii="Palatino Linotype" w:hAnsi="Palatino Linotype"/>
          <w:sz w:val="20"/>
          <w:szCs w:val="20"/>
        </w:rPr>
        <w:t xml:space="preserve"> models (LM) and generalized </w:t>
      </w:r>
      <w:r w:rsidR="00407579" w:rsidRPr="00FB7411">
        <w:rPr>
          <w:rFonts w:ascii="Palatino Linotype" w:hAnsi="Palatino Linotype"/>
          <w:sz w:val="20"/>
          <w:szCs w:val="20"/>
        </w:rPr>
        <w:t>linear mixed</w:t>
      </w:r>
      <w:r w:rsidR="00F57365" w:rsidRPr="00FB7411">
        <w:rPr>
          <w:rFonts w:ascii="Palatino Linotype" w:hAnsi="Palatino Linotype"/>
          <w:sz w:val="20"/>
          <w:szCs w:val="20"/>
        </w:rPr>
        <w:t xml:space="preserve"> models</w:t>
      </w:r>
      <w:r w:rsidR="00936C11" w:rsidRPr="00FB7411">
        <w:rPr>
          <w:rFonts w:ascii="Palatino Linotype" w:hAnsi="Palatino Linotype"/>
          <w:sz w:val="20"/>
          <w:szCs w:val="20"/>
        </w:rPr>
        <w:t xml:space="preserve"> (GLMM)</w:t>
      </w:r>
      <w:r w:rsidR="00F57365" w:rsidRPr="00FB7411">
        <w:rPr>
          <w:rFonts w:ascii="Palatino Linotype" w:hAnsi="Palatino Linotype"/>
          <w:sz w:val="20"/>
          <w:szCs w:val="20"/>
        </w:rPr>
        <w:t xml:space="preserve"> for several life history traits in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="00F57365" w:rsidRPr="00FB7411">
        <w:rPr>
          <w:rFonts w:ascii="Palatino Linotype" w:hAnsi="Palatino Linotype"/>
          <w:sz w:val="20"/>
          <w:szCs w:val="20"/>
        </w:rPr>
        <w:t xml:space="preserve">parental generation. Please refer to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="00F57365" w:rsidRPr="00FB7411">
        <w:rPr>
          <w:rFonts w:ascii="Palatino Linotype" w:hAnsi="Palatino Linotype"/>
          <w:sz w:val="20"/>
          <w:szCs w:val="20"/>
        </w:rPr>
        <w:t>figures in the main text for estimate values for predictors</w:t>
      </w:r>
      <w:r w:rsidR="00936C11" w:rsidRPr="00FB7411">
        <w:rPr>
          <w:rFonts w:ascii="Palatino Linotype" w:hAnsi="Palatino Linotype"/>
          <w:sz w:val="20"/>
          <w:szCs w:val="20"/>
        </w:rPr>
        <w:t xml:space="preserve">. </w:t>
      </w:r>
    </w:p>
    <w:tbl>
      <w:tblPr>
        <w:tblW w:w="9204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46"/>
        <w:gridCol w:w="2372"/>
        <w:gridCol w:w="158"/>
        <w:gridCol w:w="288"/>
        <w:gridCol w:w="789"/>
        <w:gridCol w:w="792"/>
        <w:gridCol w:w="1110"/>
        <w:gridCol w:w="1749"/>
      </w:tblGrid>
      <w:tr w:rsidR="00CA4E1C" w:rsidRPr="00225188" w14:paraId="0B592935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0C5F38AA" w14:textId="18F1B4C1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Trai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9EDF" w14:textId="57BD186F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Term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81F0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Sumsq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C57B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d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CBBD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Statistic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D326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P value</w:t>
            </w:r>
          </w:p>
        </w:tc>
      </w:tr>
      <w:tr w:rsidR="009225B5" w:rsidRPr="00225188" w14:paraId="19FEA292" w14:textId="77777777" w:rsidTr="009063C0">
        <w:trPr>
          <w:trHeight w:val="286"/>
          <w:jc w:val="center"/>
        </w:trPr>
        <w:tc>
          <w:tcPr>
            <w:tcW w:w="9204" w:type="dxa"/>
            <w:gridSpan w:val="8"/>
            <w:tcBorders>
              <w:top w:val="single" w:sz="4" w:space="0" w:color="auto"/>
            </w:tcBorders>
          </w:tcPr>
          <w:p w14:paraId="306E7EAE" w14:textId="1D145E36" w:rsidR="009225B5" w:rsidRPr="00225188" w:rsidRDefault="009225B5" w:rsidP="009225B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arval development time (</w:t>
            </w:r>
            <w:r w:rsidR="005D5DB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M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: ~ Temperature * sex)</w:t>
            </w:r>
          </w:p>
        </w:tc>
      </w:tr>
      <w:tr w:rsidR="00CA4E1C" w:rsidRPr="00225188" w14:paraId="7B7DC719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</w:tcBorders>
          </w:tcPr>
          <w:p w14:paraId="6BEE554A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E85E8" w14:textId="21369D2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 xml:space="preserve">Temperature </w:t>
            </w:r>
          </w:p>
        </w:tc>
        <w:tc>
          <w:tcPr>
            <w:tcW w:w="1235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40333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.121902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BA75A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FE9C9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7.8198</w:t>
            </w:r>
          </w:p>
        </w:tc>
        <w:tc>
          <w:tcPr>
            <w:tcW w:w="17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87F6F" w14:textId="79286A1C" w:rsidR="00225188" w:rsidRPr="00225188" w:rsidRDefault="00983BD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CA4E1C" w:rsidRPr="00225188" w14:paraId="3E109D0B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1FFD4521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BFB00" w14:textId="314ADC96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123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8FEA6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4.950894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E035D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3F78E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45.534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CC43A" w14:textId="145E7C61" w:rsidR="00225188" w:rsidRPr="00225188" w:rsidRDefault="00983BD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147F05" w:rsidRPr="00225188" w14:paraId="60FCB755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2630499E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7CC6" w14:textId="33F3AE8C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:Sex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803D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9129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6281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A722" w14:textId="77777777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4.743494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AD00" w14:textId="119255D5" w:rsidR="00225188" w:rsidRPr="00225188" w:rsidRDefault="00225188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92</w:t>
            </w:r>
          </w:p>
        </w:tc>
      </w:tr>
      <w:tr w:rsidR="009225B5" w:rsidRPr="00225188" w14:paraId="1DB08317" w14:textId="77777777" w:rsidTr="009063C0">
        <w:trPr>
          <w:trHeight w:val="286"/>
          <w:jc w:val="center"/>
        </w:trPr>
        <w:tc>
          <w:tcPr>
            <w:tcW w:w="9204" w:type="dxa"/>
            <w:gridSpan w:val="8"/>
            <w:tcBorders>
              <w:top w:val="single" w:sz="4" w:space="0" w:color="auto"/>
              <w:bottom w:val="nil"/>
            </w:tcBorders>
          </w:tcPr>
          <w:p w14:paraId="677F6773" w14:textId="316F03AD" w:rsidR="009225B5" w:rsidRPr="00225188" w:rsidRDefault="009225B5" w:rsidP="009225B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Pupal weight (</w:t>
            </w:r>
            <w:r w:rsidR="005D5DB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M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: ~ Temperature * sex)</w:t>
            </w:r>
          </w:p>
        </w:tc>
      </w:tr>
      <w:tr w:rsidR="00225188" w:rsidRPr="00225188" w14:paraId="7D106AAB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0B23A6B4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F0102" w14:textId="39AFAD89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</w:t>
            </w:r>
          </w:p>
        </w:tc>
        <w:tc>
          <w:tcPr>
            <w:tcW w:w="123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69DB7" w14:textId="2B865CD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5088.6551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2D5636" w14:textId="5CA4671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1428F" w14:textId="2A13C608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4.860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736C5A" w14:textId="53A0F13A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82</w:t>
            </w:r>
          </w:p>
        </w:tc>
      </w:tr>
      <w:tr w:rsidR="00225188" w:rsidRPr="00225188" w14:paraId="14DA4E8D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09DE7BBD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DBB6E" w14:textId="6053337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123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C4686" w14:textId="72EAE7B9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42575.5995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3A5B2B" w14:textId="38C88F94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86E51" w14:textId="013905D9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463.435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3CF045" w14:textId="42AAA669" w:rsidR="00225188" w:rsidRPr="00225188" w:rsidRDefault="00983BD1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225188" w:rsidRPr="00225188" w14:paraId="32803EB5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1650EDEE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49429" w14:textId="20B53EC5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:Sex</w:t>
            </w:r>
            <w:proofErr w:type="spellEnd"/>
          </w:p>
        </w:tc>
        <w:tc>
          <w:tcPr>
            <w:tcW w:w="123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4B46C" w14:textId="208B428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795.8604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A70AC" w14:textId="198483C6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13D5E" w14:textId="0BBFFC0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.6707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C128B" w14:textId="5F345BC1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05</w:t>
            </w:r>
          </w:p>
        </w:tc>
      </w:tr>
      <w:tr w:rsidR="009225B5" w:rsidRPr="00225188" w14:paraId="24155F3C" w14:textId="77777777" w:rsidTr="009063C0">
        <w:trPr>
          <w:trHeight w:val="286"/>
          <w:jc w:val="center"/>
        </w:trPr>
        <w:tc>
          <w:tcPr>
            <w:tcW w:w="9204" w:type="dxa"/>
            <w:gridSpan w:val="8"/>
            <w:tcBorders>
              <w:top w:val="single" w:sz="4" w:space="0" w:color="auto"/>
              <w:bottom w:val="nil"/>
            </w:tcBorders>
          </w:tcPr>
          <w:p w14:paraId="4ECCDBB4" w14:textId="0AECD752" w:rsidR="009225B5" w:rsidRPr="00225188" w:rsidRDefault="009225B5" w:rsidP="009225B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Growth rate (</w:t>
            </w:r>
            <w:r w:rsidR="005D5DB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M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: ~ Temperature * sex)</w:t>
            </w:r>
          </w:p>
        </w:tc>
      </w:tr>
      <w:tr w:rsidR="00225188" w:rsidRPr="00225188" w14:paraId="5E27DAC8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38F8F63D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5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B6763" w14:textId="7CB83D1F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A2A04" w14:textId="1D75C8DF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2305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7AA841" w14:textId="4AA7E37C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5A66C" w14:textId="25CEE909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54.078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E4ACA" w14:textId="6267FEC4" w:rsidR="00225188" w:rsidRPr="00225188" w:rsidRDefault="00983BD1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225188" w:rsidRPr="00225188" w14:paraId="12342BE5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1B3F0C2F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5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32D48" w14:textId="4FEA0283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D0490" w14:textId="5F6F398C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314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94E73E" w14:textId="48FFA785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783B0C" w14:textId="12CA763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61.634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E0936" w14:textId="4EB9249C" w:rsidR="00225188" w:rsidRPr="00225188" w:rsidRDefault="00983BD1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CA4E1C" w:rsidRPr="00225188" w14:paraId="5171A9AA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14E481D9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62A84" w14:textId="3CD9C2BF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:Sex</w:t>
            </w:r>
            <w:proofErr w:type="spellEnd"/>
          </w:p>
        </w:tc>
        <w:tc>
          <w:tcPr>
            <w:tcW w:w="10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9C4C6" w14:textId="2F4993D9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32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EA9F5" w14:textId="34B9A83A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B0787" w14:textId="51777BF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.0943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C929F" w14:textId="35F3985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464</w:t>
            </w:r>
          </w:p>
        </w:tc>
      </w:tr>
      <w:tr w:rsidR="009225B5" w:rsidRPr="00225188" w14:paraId="4220C243" w14:textId="77777777" w:rsidTr="009063C0">
        <w:trPr>
          <w:trHeight w:val="286"/>
          <w:jc w:val="center"/>
        </w:trPr>
        <w:tc>
          <w:tcPr>
            <w:tcW w:w="9204" w:type="dxa"/>
            <w:gridSpan w:val="8"/>
            <w:tcBorders>
              <w:top w:val="single" w:sz="4" w:space="0" w:color="auto"/>
              <w:bottom w:val="nil"/>
            </w:tcBorders>
          </w:tcPr>
          <w:p w14:paraId="5F5B06CD" w14:textId="3B0D259A" w:rsidR="009225B5" w:rsidRPr="00225188" w:rsidRDefault="009225B5" w:rsidP="009225B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Eclosion</w:t>
            </w:r>
            <w:proofErr w:type="spellEnd"/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 xml:space="preserve"> time (</w:t>
            </w:r>
            <w:r w:rsidR="005D5DB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M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: ~ Temperature * sex)</w:t>
            </w:r>
          </w:p>
        </w:tc>
      </w:tr>
      <w:tr w:rsidR="00225188" w:rsidRPr="00225188" w14:paraId="3BC53C4D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64BD0F3F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ED1A3" w14:textId="507B7635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D3FE5" w14:textId="185F1138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7.0311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48FA52" w14:textId="1224589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B81C98" w14:textId="1767DBD2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593.617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DAFFC" w14:textId="33554393" w:rsidR="00225188" w:rsidRPr="00225188" w:rsidRDefault="00983BD1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225188" w:rsidRPr="00225188" w14:paraId="1FE4D5F0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4648194D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F82ED" w14:textId="7E6F593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EA3C7" w14:textId="10BF1590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22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DCF6E" w14:textId="0DAAE2CC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B630A" w14:textId="6FCB6966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.057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33352" w14:textId="69975E38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522</w:t>
            </w:r>
          </w:p>
        </w:tc>
      </w:tr>
      <w:tr w:rsidR="00225188" w:rsidRPr="00225188" w14:paraId="3298E22B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16530953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96FC0" w14:textId="7C140BA6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:Sex</w:t>
            </w:r>
            <w:proofErr w:type="spellEnd"/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0CDE0" w14:textId="688533F6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02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6DBE7" w14:textId="59275163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ED201" w14:textId="546A27D1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598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B6D31" w14:textId="07866980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4240</w:t>
            </w:r>
          </w:p>
        </w:tc>
      </w:tr>
      <w:tr w:rsidR="009225B5" w:rsidRPr="00225188" w14:paraId="6D9F0CB5" w14:textId="77777777" w:rsidTr="009063C0">
        <w:trPr>
          <w:trHeight w:val="286"/>
          <w:jc w:val="center"/>
        </w:trPr>
        <w:tc>
          <w:tcPr>
            <w:tcW w:w="9204" w:type="dxa"/>
            <w:gridSpan w:val="8"/>
            <w:tcBorders>
              <w:top w:val="single" w:sz="4" w:space="0" w:color="auto"/>
              <w:bottom w:val="nil"/>
            </w:tcBorders>
          </w:tcPr>
          <w:p w14:paraId="2B36BA8A" w14:textId="0268635C" w:rsidR="009225B5" w:rsidRPr="00225188" w:rsidRDefault="009225B5" w:rsidP="009225B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Fecundity (</w:t>
            </w:r>
            <w:r w:rsidR="005D5DBB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GLMM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: ~ clutch order * Temperature + pupal weight + (1|family)</w:t>
            </w:r>
            <w:r w:rsidR="00B82E5E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)</w:t>
            </w:r>
          </w:p>
        </w:tc>
      </w:tr>
      <w:tr w:rsidR="00225188" w:rsidRPr="00225188" w14:paraId="11F651AD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3110D95A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F0FF5" w14:textId="0B385E34" w:rsidR="00225188" w:rsidRPr="00225188" w:rsidRDefault="009225B5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Clutch ord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42809" w14:textId="1FAD9C2B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40A8D4" w14:textId="08CEC26D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999266" w14:textId="1A61506F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4.814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923489" w14:textId="5D51E514" w:rsidR="00225188" w:rsidRPr="00225188" w:rsidRDefault="00983BD1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&lt;0.001</w:t>
            </w:r>
          </w:p>
        </w:tc>
      </w:tr>
      <w:tr w:rsidR="00225188" w:rsidRPr="00225188" w14:paraId="53FCFAC8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517AC7D2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0B0FB" w14:textId="3098241E" w:rsidR="00225188" w:rsidRPr="00225188" w:rsidRDefault="009225B5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Temperature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28A64" w14:textId="624CE95F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A3E5E2" w14:textId="2B1F8BD2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6FAD9" w14:textId="225783D9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.73797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23877" w14:textId="5F0E30E6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4193</w:t>
            </w:r>
          </w:p>
        </w:tc>
      </w:tr>
      <w:tr w:rsidR="00225188" w:rsidRPr="00225188" w14:paraId="6CBB89D0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nil"/>
            </w:tcBorders>
          </w:tcPr>
          <w:p w14:paraId="27D58892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50FC5" w14:textId="6B03119B" w:rsidR="00225188" w:rsidRPr="00225188" w:rsidRDefault="009225B5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Pupal weight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9AE462" w14:textId="3BA1D3DA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89269" w14:textId="39F1DD43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5CE71" w14:textId="1269E74A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112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DD881D" w14:textId="70C8A49D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160</w:t>
            </w:r>
          </w:p>
        </w:tc>
      </w:tr>
      <w:tr w:rsidR="00225188" w:rsidRPr="00225188" w14:paraId="4A27FB37" w14:textId="77777777" w:rsidTr="009063C0">
        <w:trPr>
          <w:trHeight w:val="286"/>
          <w:jc w:val="center"/>
        </w:trPr>
        <w:tc>
          <w:tcPr>
            <w:tcW w:w="1946" w:type="dxa"/>
            <w:tcBorders>
              <w:top w:val="nil"/>
              <w:bottom w:val="single" w:sz="4" w:space="0" w:color="auto"/>
            </w:tcBorders>
          </w:tcPr>
          <w:p w14:paraId="3C76498D" w14:textId="77777777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07C8B" w14:textId="57AE59C8" w:rsidR="00225188" w:rsidRPr="00225188" w:rsidRDefault="009225B5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 xml:space="preserve">Clutch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order:Temperature</w:t>
            </w:r>
            <w:proofErr w:type="spellEnd"/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69D90" w14:textId="4A493314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77893" w14:textId="3AAEED21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98263" w14:textId="03DAB1FE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89759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BC16C" w14:textId="6CF950CD" w:rsidR="00225188" w:rsidRPr="00225188" w:rsidRDefault="00225188" w:rsidP="0022518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094</w:t>
            </w:r>
          </w:p>
        </w:tc>
      </w:tr>
    </w:tbl>
    <w:p w14:paraId="57EF30B6" w14:textId="77777777" w:rsidR="00225188" w:rsidRDefault="00225188" w:rsidP="00D91AE8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EECEEAE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2467C1E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59E0F8D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1C414B6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E1F4ACD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359A5F2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48AFC7C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C26012B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7EA67B2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F0F11BD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AC70997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68D88F6E" w14:textId="77777777" w:rsidR="009063C0" w:rsidRDefault="009063C0" w:rsidP="005E454A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84CDA5B" w14:textId="0835BC3F" w:rsidR="002E0F5E" w:rsidRPr="00FB7411" w:rsidRDefault="00936C11" w:rsidP="005E454A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lastRenderedPageBreak/>
        <w:t xml:space="preserve">Table </w:t>
      </w:r>
      <w:r w:rsidR="009B6FCB">
        <w:rPr>
          <w:rFonts w:ascii="Palatino Linotype" w:hAnsi="Palatino Linotype"/>
          <w:b/>
          <w:bCs/>
          <w:sz w:val="20"/>
          <w:szCs w:val="20"/>
        </w:rPr>
        <w:t>S2</w:t>
      </w:r>
      <w:r>
        <w:rPr>
          <w:rFonts w:ascii="Palatino Linotype" w:hAnsi="Palatino Linotype"/>
          <w:b/>
          <w:bCs/>
          <w:sz w:val="20"/>
          <w:szCs w:val="20"/>
        </w:rPr>
        <w:t xml:space="preserve">: </w:t>
      </w:r>
      <w:proofErr w:type="spellStart"/>
      <w:r w:rsidRPr="00FB7411">
        <w:rPr>
          <w:rFonts w:ascii="Palatino Linotype" w:hAnsi="Palatino Linotype"/>
          <w:sz w:val="20"/>
          <w:szCs w:val="20"/>
        </w:rPr>
        <w:t>Anova</w:t>
      </w:r>
      <w:proofErr w:type="spellEnd"/>
      <w:r w:rsidRPr="00FB7411">
        <w:rPr>
          <w:rFonts w:ascii="Palatino Linotype" w:hAnsi="Palatino Linotype"/>
          <w:sz w:val="20"/>
          <w:szCs w:val="20"/>
        </w:rPr>
        <w:t xml:space="preserve"> table obtained after fitting linear mixed models</w:t>
      </w:r>
      <w:r w:rsidR="00365084" w:rsidRPr="00FB7411">
        <w:rPr>
          <w:rFonts w:ascii="Palatino Linotype" w:hAnsi="Palatino Linotype"/>
          <w:sz w:val="20"/>
          <w:szCs w:val="20"/>
        </w:rPr>
        <w:t xml:space="preserve"> (LMM) and generalized linear mixed models (GLMM)</w:t>
      </w:r>
      <w:r w:rsidRPr="00FB7411">
        <w:rPr>
          <w:rFonts w:ascii="Palatino Linotype" w:hAnsi="Palatino Linotype"/>
          <w:sz w:val="20"/>
          <w:szCs w:val="20"/>
        </w:rPr>
        <w:t xml:space="preserve"> for several life history traits in </w:t>
      </w:r>
      <w:r w:rsidR="00795FA5">
        <w:rPr>
          <w:rFonts w:ascii="Palatino Linotype" w:hAnsi="Palatino Linotype"/>
          <w:sz w:val="20"/>
          <w:szCs w:val="20"/>
        </w:rPr>
        <w:t xml:space="preserve">the </w:t>
      </w:r>
      <w:r w:rsidR="005D5F71" w:rsidRPr="00FB7411">
        <w:rPr>
          <w:rFonts w:ascii="Palatino Linotype" w:hAnsi="Palatino Linotype"/>
          <w:sz w:val="20"/>
          <w:szCs w:val="20"/>
        </w:rPr>
        <w:t>offspring</w:t>
      </w:r>
      <w:r w:rsidRPr="00FB7411">
        <w:rPr>
          <w:rFonts w:ascii="Palatino Linotype" w:hAnsi="Palatino Linotype"/>
          <w:sz w:val="20"/>
          <w:szCs w:val="20"/>
        </w:rPr>
        <w:t xml:space="preserve"> generation. Please refer to </w:t>
      </w:r>
      <w:r w:rsidR="00795FA5">
        <w:rPr>
          <w:rFonts w:ascii="Palatino Linotype" w:hAnsi="Palatino Linotype"/>
          <w:sz w:val="20"/>
          <w:szCs w:val="20"/>
        </w:rPr>
        <w:t xml:space="preserve">the </w:t>
      </w:r>
      <w:r w:rsidRPr="00FB7411">
        <w:rPr>
          <w:rFonts w:ascii="Palatino Linotype" w:hAnsi="Palatino Linotype"/>
          <w:sz w:val="20"/>
          <w:szCs w:val="20"/>
        </w:rPr>
        <w:t>figures in the main text for estimate values for predictors</w:t>
      </w:r>
      <w:r w:rsidR="005E454A" w:rsidRPr="00FB7411">
        <w:rPr>
          <w:rFonts w:ascii="Palatino Linotype" w:hAnsi="Palatino Linotype"/>
          <w:sz w:val="20"/>
          <w:szCs w:val="20"/>
        </w:rPr>
        <w:t xml:space="preserve">. </w:t>
      </w:r>
    </w:p>
    <w:tbl>
      <w:tblPr>
        <w:tblW w:w="9313" w:type="dxa"/>
        <w:jc w:val="center"/>
        <w:tblLook w:val="04A0" w:firstRow="1" w:lastRow="0" w:firstColumn="1" w:lastColumn="0" w:noHBand="0" w:noVBand="1"/>
      </w:tblPr>
      <w:tblGrid>
        <w:gridCol w:w="1455"/>
        <w:gridCol w:w="3310"/>
        <w:gridCol w:w="165"/>
        <w:gridCol w:w="1119"/>
        <w:gridCol w:w="1266"/>
        <w:gridCol w:w="1998"/>
      </w:tblGrid>
      <w:tr w:rsidR="00452A6E" w:rsidRPr="00225188" w14:paraId="33DC55CB" w14:textId="77777777" w:rsidTr="009063C0">
        <w:trPr>
          <w:trHeight w:val="282"/>
          <w:jc w:val="center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BA0C392" w14:textId="77777777" w:rsidR="00452A6E" w:rsidRPr="00225188" w:rsidRDefault="00452A6E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Trait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8BE2" w14:textId="77777777" w:rsidR="00452A6E" w:rsidRPr="00225188" w:rsidRDefault="00452A6E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Term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1C48" w14:textId="77777777" w:rsidR="00452A6E" w:rsidRPr="00225188" w:rsidRDefault="00452A6E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df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CCC6" w14:textId="77777777" w:rsidR="00452A6E" w:rsidRPr="00225188" w:rsidRDefault="00452A6E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Statistic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A0DF" w14:textId="77777777" w:rsidR="00452A6E" w:rsidRPr="00225188" w:rsidRDefault="00452A6E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25188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P value</w:t>
            </w:r>
          </w:p>
        </w:tc>
      </w:tr>
      <w:tr w:rsidR="00452A6E" w:rsidRPr="00225188" w14:paraId="37E77790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top w:val="single" w:sz="4" w:space="0" w:color="auto"/>
            </w:tcBorders>
          </w:tcPr>
          <w:p w14:paraId="5597B429" w14:textId="1E90E924" w:rsidR="00452A6E" w:rsidRPr="00225188" w:rsidRDefault="00452A6E" w:rsidP="00452A6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Egg development time (LMM: ~ Parent temp * Offspring temp + (1|family))</w:t>
            </w:r>
          </w:p>
        </w:tc>
      </w:tr>
      <w:tr w:rsidR="00E101D3" w:rsidRPr="00225188" w14:paraId="42AF7D58" w14:textId="77777777" w:rsidTr="009063C0">
        <w:trPr>
          <w:trHeight w:val="282"/>
          <w:jc w:val="center"/>
        </w:trPr>
        <w:tc>
          <w:tcPr>
            <w:tcW w:w="1455" w:type="dxa"/>
          </w:tcPr>
          <w:p w14:paraId="45E2B404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475" w:type="dxa"/>
            <w:gridSpan w:val="2"/>
            <w:shd w:val="clear" w:color="auto" w:fill="auto"/>
            <w:noWrap/>
            <w:vAlign w:val="bottom"/>
          </w:tcPr>
          <w:p w14:paraId="2520DC17" w14:textId="2AA7D244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51F6EC3" w14:textId="5F38F6DF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01E9151F" w14:textId="550E0754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.088158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65DBF76A" w14:textId="4D05955C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5804</w:t>
            </w:r>
          </w:p>
        </w:tc>
      </w:tr>
      <w:tr w:rsidR="00E101D3" w:rsidRPr="00225188" w14:paraId="77BE382C" w14:textId="77777777" w:rsidTr="009063C0">
        <w:trPr>
          <w:trHeight w:val="282"/>
          <w:jc w:val="center"/>
        </w:trPr>
        <w:tc>
          <w:tcPr>
            <w:tcW w:w="1455" w:type="dxa"/>
          </w:tcPr>
          <w:p w14:paraId="61686FA9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475" w:type="dxa"/>
            <w:gridSpan w:val="2"/>
            <w:shd w:val="clear" w:color="auto" w:fill="auto"/>
            <w:noWrap/>
            <w:vAlign w:val="bottom"/>
          </w:tcPr>
          <w:p w14:paraId="7E90864D" w14:textId="6EC1B610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1010934" w14:textId="2763C552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FCADD11" w14:textId="163C0493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237.628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648FB276" w14:textId="63D0582A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73048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E101D3" w:rsidRPr="00225188" w14:paraId="1C769545" w14:textId="77777777" w:rsidTr="009063C0">
        <w:trPr>
          <w:trHeight w:val="282"/>
          <w:jc w:val="center"/>
        </w:trPr>
        <w:tc>
          <w:tcPr>
            <w:tcW w:w="1455" w:type="dxa"/>
          </w:tcPr>
          <w:p w14:paraId="46EC5EA6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475" w:type="dxa"/>
            <w:gridSpan w:val="2"/>
            <w:shd w:val="clear" w:color="auto" w:fill="auto"/>
            <w:noWrap/>
            <w:vAlign w:val="bottom"/>
          </w:tcPr>
          <w:p w14:paraId="74F7D2A7" w14:textId="7B81BEA9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: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62595464" w14:textId="5127D721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180766C2" w14:textId="178833D3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6.578507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6EFDDF90" w14:textId="316FE035" w:rsidR="00E101D3" w:rsidRPr="007744CB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1599</w:t>
            </w:r>
          </w:p>
        </w:tc>
      </w:tr>
      <w:tr w:rsidR="00E101D3" w:rsidRPr="00225188" w14:paraId="7D14FA81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bottom w:val="single" w:sz="4" w:space="0" w:color="auto"/>
            </w:tcBorders>
          </w:tcPr>
          <w:p w14:paraId="7638D374" w14:textId="77777777" w:rsidR="00E101D3" w:rsidRDefault="00E101D3" w:rsidP="00E101D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E101D3" w:rsidRPr="00225188" w14:paraId="3748AED9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top w:val="single" w:sz="4" w:space="0" w:color="auto"/>
            </w:tcBorders>
          </w:tcPr>
          <w:p w14:paraId="768DC197" w14:textId="384CDADA" w:rsidR="00E101D3" w:rsidRPr="00225188" w:rsidRDefault="00E101D3" w:rsidP="00E101D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Egg hatching success (GLMM: ~ Parent temp * Offspring temp + (1|family))</w:t>
            </w:r>
          </w:p>
        </w:tc>
      </w:tr>
      <w:tr w:rsidR="00E101D3" w:rsidRPr="00225188" w14:paraId="433DCBED" w14:textId="77777777" w:rsidTr="009063C0">
        <w:trPr>
          <w:trHeight w:val="282"/>
          <w:jc w:val="center"/>
        </w:trPr>
        <w:tc>
          <w:tcPr>
            <w:tcW w:w="1455" w:type="dxa"/>
          </w:tcPr>
          <w:p w14:paraId="4B4EC894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2871A8A3" w14:textId="2B9D3EE1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2B5F4B02" w14:textId="55962B1E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01CD64BF" w14:textId="77B2F59B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4.0477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3F9E9EC5" w14:textId="71E31C82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1321</w:t>
            </w:r>
          </w:p>
        </w:tc>
      </w:tr>
      <w:tr w:rsidR="00E101D3" w:rsidRPr="00225188" w14:paraId="3C2C9A5D" w14:textId="77777777" w:rsidTr="009063C0">
        <w:trPr>
          <w:trHeight w:val="282"/>
          <w:jc w:val="center"/>
        </w:trPr>
        <w:tc>
          <w:tcPr>
            <w:tcW w:w="1455" w:type="dxa"/>
          </w:tcPr>
          <w:p w14:paraId="165E9A4D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46523B96" w14:textId="7C1CF6F1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5BC4CB7F" w14:textId="7D0106DF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7BFB775" w14:textId="27853931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64.4464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00EDC1B3" w14:textId="21F8C3C5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E101D3" w:rsidRPr="00225188" w14:paraId="33A702FE" w14:textId="77777777" w:rsidTr="009063C0">
        <w:trPr>
          <w:trHeight w:val="282"/>
          <w:jc w:val="center"/>
        </w:trPr>
        <w:tc>
          <w:tcPr>
            <w:tcW w:w="1455" w:type="dxa"/>
          </w:tcPr>
          <w:p w14:paraId="4B905E59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7C804A41" w14:textId="2C374BCA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: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_temp</w:t>
            </w:r>
            <w:proofErr w:type="spellEnd"/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60AD9C38" w14:textId="2B718536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F4EECE0" w14:textId="3CEFC645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5.7990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11E25A18" w14:textId="7B8F58DF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2147</w:t>
            </w:r>
          </w:p>
        </w:tc>
      </w:tr>
      <w:tr w:rsidR="00E101D3" w:rsidRPr="00225188" w14:paraId="79F2E48A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bottom w:val="single" w:sz="4" w:space="0" w:color="auto"/>
            </w:tcBorders>
          </w:tcPr>
          <w:p w14:paraId="768C284C" w14:textId="77777777" w:rsidR="00E101D3" w:rsidRDefault="00E101D3" w:rsidP="00E101D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E101D3" w:rsidRPr="00225188" w14:paraId="7D297008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top w:val="single" w:sz="4" w:space="0" w:color="auto"/>
            </w:tcBorders>
          </w:tcPr>
          <w:p w14:paraId="46CE8DF9" w14:textId="7774AFB0" w:rsidR="00E101D3" w:rsidRPr="001455B4" w:rsidRDefault="00E101D3" w:rsidP="00E101D3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  <w:t xml:space="preserve">Growth rate (LMM: ~ 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Parent temp * Offspring temp + Plate replicate + (1|family))</w:t>
            </w:r>
          </w:p>
        </w:tc>
      </w:tr>
      <w:tr w:rsidR="00E101D3" w:rsidRPr="00225188" w14:paraId="2D5AC27D" w14:textId="77777777" w:rsidTr="009063C0">
        <w:trPr>
          <w:trHeight w:val="282"/>
          <w:jc w:val="center"/>
        </w:trPr>
        <w:tc>
          <w:tcPr>
            <w:tcW w:w="1455" w:type="dxa"/>
          </w:tcPr>
          <w:p w14:paraId="445BE8B5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14FB3C0D" w14:textId="23A6ED85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053B7F77" w14:textId="2D455C02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695A94F" w14:textId="50CFF866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.6445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468D1490" w14:textId="79BF860E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4394</w:t>
            </w:r>
          </w:p>
        </w:tc>
      </w:tr>
      <w:tr w:rsidR="00E101D3" w:rsidRPr="00225188" w14:paraId="319DE0BE" w14:textId="77777777" w:rsidTr="009063C0">
        <w:trPr>
          <w:trHeight w:val="282"/>
          <w:jc w:val="center"/>
        </w:trPr>
        <w:tc>
          <w:tcPr>
            <w:tcW w:w="1455" w:type="dxa"/>
          </w:tcPr>
          <w:p w14:paraId="18E99383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53CCB53F" w14:textId="60B79895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6F52159D" w14:textId="58E78993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B141F2C" w14:textId="27147205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752.7471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0DFCADA2" w14:textId="13EC49B8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101D3" w:rsidRPr="00225188" w14:paraId="5C1BD63A" w14:textId="77777777" w:rsidTr="009063C0">
        <w:trPr>
          <w:trHeight w:val="282"/>
          <w:jc w:val="center"/>
        </w:trPr>
        <w:tc>
          <w:tcPr>
            <w:tcW w:w="1455" w:type="dxa"/>
          </w:tcPr>
          <w:p w14:paraId="0A17471A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3A0F5888" w14:textId="1D2268F5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lat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replicate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79C43A0F" w14:textId="4595A5DE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77F45DC9" w14:textId="46DC2E89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.4498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74BEF076" w14:textId="00AFF2A9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1175</w:t>
            </w:r>
          </w:p>
        </w:tc>
      </w:tr>
      <w:tr w:rsidR="00E101D3" w:rsidRPr="00225188" w14:paraId="42B5A485" w14:textId="77777777" w:rsidTr="009063C0">
        <w:trPr>
          <w:trHeight w:val="282"/>
          <w:jc w:val="center"/>
        </w:trPr>
        <w:tc>
          <w:tcPr>
            <w:tcW w:w="1455" w:type="dxa"/>
          </w:tcPr>
          <w:p w14:paraId="18FA21B0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4EEB131C" w14:textId="68CD7194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: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2B48FF87" w14:textId="19090AD8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A7F962A" w14:textId="6B4766F3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33.3274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7BB0A4F7" w14:textId="13509790" w:rsidR="00E101D3" w:rsidRPr="00983BD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983BD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E101D3" w:rsidRPr="00225188" w14:paraId="49F3668E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bottom w:val="single" w:sz="4" w:space="0" w:color="auto"/>
            </w:tcBorders>
          </w:tcPr>
          <w:p w14:paraId="09277656" w14:textId="77777777" w:rsidR="00E101D3" w:rsidRDefault="00E101D3" w:rsidP="00E101D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E101D3" w:rsidRPr="00225188" w14:paraId="488BFAF0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top w:val="single" w:sz="4" w:space="0" w:color="auto"/>
            </w:tcBorders>
          </w:tcPr>
          <w:p w14:paraId="0B654EC8" w14:textId="5284F29D" w:rsidR="00E101D3" w:rsidRPr="00CE7271" w:rsidRDefault="00E101D3" w:rsidP="00E101D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  <w:t>Larval survival from 1</w:t>
            </w:r>
            <w:r w:rsidRPr="008A3C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st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  <w:t>-3</w:t>
            </w:r>
            <w:r w:rsidRPr="008A3C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rd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  <w:t xml:space="preserve"> instar (LMM: ~ 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Parent temp * Offspring temp + Plate replicate + (1|family))</w:t>
            </w:r>
          </w:p>
        </w:tc>
      </w:tr>
      <w:tr w:rsidR="00E101D3" w:rsidRPr="00225188" w14:paraId="232855A0" w14:textId="77777777" w:rsidTr="009063C0">
        <w:trPr>
          <w:trHeight w:val="282"/>
          <w:jc w:val="center"/>
        </w:trPr>
        <w:tc>
          <w:tcPr>
            <w:tcW w:w="1455" w:type="dxa"/>
          </w:tcPr>
          <w:p w14:paraId="7D6FD06A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459B5B2F" w14:textId="314B8E37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7405EA78" w14:textId="005EA5CC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200F9FA" w14:textId="4C71F66D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5.9049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1A82B361" w14:textId="4161B704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0522</w:t>
            </w:r>
          </w:p>
        </w:tc>
      </w:tr>
      <w:tr w:rsidR="00E101D3" w:rsidRPr="00225188" w14:paraId="355CCCCF" w14:textId="77777777" w:rsidTr="009063C0">
        <w:trPr>
          <w:trHeight w:val="282"/>
          <w:jc w:val="center"/>
        </w:trPr>
        <w:tc>
          <w:tcPr>
            <w:tcW w:w="1455" w:type="dxa"/>
          </w:tcPr>
          <w:p w14:paraId="3C3E79C6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43D278D2" w14:textId="3A9BA86D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7C71EC99" w14:textId="4A0B3DDA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98EA165" w14:textId="4B079BD3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6.7801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2FD26441" w14:textId="04B4CE28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0337</w:t>
            </w:r>
          </w:p>
        </w:tc>
      </w:tr>
      <w:tr w:rsidR="00E101D3" w:rsidRPr="00225188" w14:paraId="1225775D" w14:textId="77777777" w:rsidTr="009063C0">
        <w:trPr>
          <w:trHeight w:val="282"/>
          <w:jc w:val="center"/>
        </w:trPr>
        <w:tc>
          <w:tcPr>
            <w:tcW w:w="1455" w:type="dxa"/>
          </w:tcPr>
          <w:p w14:paraId="00514768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492D045F" w14:textId="00992C47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lat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replicate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5F0D9511" w14:textId="2C50BD9F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71C8C43" w14:textId="7DF1BA86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.5563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0D3DAD13" w14:textId="2B97F103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2122</w:t>
            </w:r>
          </w:p>
        </w:tc>
      </w:tr>
      <w:tr w:rsidR="00E101D3" w:rsidRPr="00225188" w14:paraId="30834368" w14:textId="77777777" w:rsidTr="009063C0">
        <w:trPr>
          <w:trHeight w:val="282"/>
          <w:jc w:val="center"/>
        </w:trPr>
        <w:tc>
          <w:tcPr>
            <w:tcW w:w="1455" w:type="dxa"/>
          </w:tcPr>
          <w:p w14:paraId="2EB1E3CA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797C8AE8" w14:textId="0F4448A2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: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39E9CDE8" w14:textId="3087546E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98D1F36" w14:textId="3D8DB4D2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1.0941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15F343F8" w14:textId="45F21C92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0255</w:t>
            </w:r>
          </w:p>
        </w:tc>
      </w:tr>
      <w:tr w:rsidR="00E101D3" w:rsidRPr="00225188" w14:paraId="33E644D3" w14:textId="77777777" w:rsidTr="009063C0">
        <w:trPr>
          <w:trHeight w:val="282"/>
          <w:jc w:val="center"/>
        </w:trPr>
        <w:tc>
          <w:tcPr>
            <w:tcW w:w="1455" w:type="dxa"/>
          </w:tcPr>
          <w:p w14:paraId="24FA5A15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335EB118" w14:textId="77777777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52BCBAE9" w14:textId="77777777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D5B6AA4" w14:textId="77777777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2716E1EF" w14:textId="77777777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E101D3" w:rsidRPr="00225188" w14:paraId="78D57249" w14:textId="77777777" w:rsidTr="009063C0">
        <w:trPr>
          <w:trHeight w:val="282"/>
          <w:jc w:val="center"/>
        </w:trPr>
        <w:tc>
          <w:tcPr>
            <w:tcW w:w="9313" w:type="dxa"/>
            <w:gridSpan w:val="6"/>
            <w:tcBorders>
              <w:top w:val="single" w:sz="4" w:space="0" w:color="auto"/>
            </w:tcBorders>
          </w:tcPr>
          <w:p w14:paraId="2D3C2EA0" w14:textId="21781E79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  <w:t>Larval survival from 3</w:t>
            </w:r>
            <w:r w:rsidRPr="008A3C4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rd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eastAsia="en-IN"/>
              </w:rPr>
              <w:t xml:space="preserve"> instar-diapause (LMM: ~ 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Parent temp * Offspring temp + Plate replicate + (1|family))</w:t>
            </w:r>
          </w:p>
        </w:tc>
      </w:tr>
      <w:tr w:rsidR="00E101D3" w:rsidRPr="00225188" w14:paraId="070FFE74" w14:textId="77777777" w:rsidTr="009063C0">
        <w:trPr>
          <w:trHeight w:val="282"/>
          <w:jc w:val="center"/>
        </w:trPr>
        <w:tc>
          <w:tcPr>
            <w:tcW w:w="1455" w:type="dxa"/>
          </w:tcPr>
          <w:p w14:paraId="360F2B92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7F0762DE" w14:textId="4E325373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5968CEE4" w14:textId="4FC99FB2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4D5DE91" w14:textId="5BF074DD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4.8609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3BC81D12" w14:textId="56D95C8C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0880</w:t>
            </w:r>
          </w:p>
        </w:tc>
      </w:tr>
      <w:tr w:rsidR="00E101D3" w:rsidRPr="00225188" w14:paraId="37A85A49" w14:textId="77777777" w:rsidTr="009063C0">
        <w:trPr>
          <w:trHeight w:val="282"/>
          <w:jc w:val="center"/>
        </w:trPr>
        <w:tc>
          <w:tcPr>
            <w:tcW w:w="1455" w:type="dxa"/>
          </w:tcPr>
          <w:p w14:paraId="365B3F75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659E2AE4" w14:textId="7BB8447B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4CB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7FE0604A" w14:textId="050048D5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5DDAF390" w14:textId="10C714FF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5.2739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33BEBEBE" w14:textId="726CF137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E101D3" w:rsidRPr="00225188" w14:paraId="3FF8EB31" w14:textId="77777777" w:rsidTr="009063C0">
        <w:trPr>
          <w:trHeight w:val="282"/>
          <w:jc w:val="center"/>
        </w:trPr>
        <w:tc>
          <w:tcPr>
            <w:tcW w:w="1455" w:type="dxa"/>
          </w:tcPr>
          <w:p w14:paraId="4CD288C3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shd w:val="clear" w:color="auto" w:fill="auto"/>
            <w:noWrap/>
            <w:vAlign w:val="bottom"/>
          </w:tcPr>
          <w:p w14:paraId="43D58013" w14:textId="67281D7D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lat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replicate</w:t>
            </w:r>
          </w:p>
        </w:tc>
        <w:tc>
          <w:tcPr>
            <w:tcW w:w="1284" w:type="dxa"/>
            <w:gridSpan w:val="2"/>
            <w:shd w:val="clear" w:color="auto" w:fill="auto"/>
            <w:noWrap/>
            <w:vAlign w:val="bottom"/>
          </w:tcPr>
          <w:p w14:paraId="709F2D92" w14:textId="76F6CCB2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25A41D9F" w14:textId="1E13F810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0511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14:paraId="24111FAD" w14:textId="7E0A9B6C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8211</w:t>
            </w:r>
          </w:p>
        </w:tc>
      </w:tr>
      <w:tr w:rsidR="00E101D3" w:rsidRPr="00225188" w14:paraId="4B87FED8" w14:textId="77777777" w:rsidTr="009063C0">
        <w:trPr>
          <w:trHeight w:val="282"/>
          <w:jc w:val="center"/>
        </w:trPr>
        <w:tc>
          <w:tcPr>
            <w:tcW w:w="1455" w:type="dxa"/>
            <w:tcBorders>
              <w:bottom w:val="single" w:sz="4" w:space="0" w:color="auto"/>
            </w:tcBorders>
          </w:tcPr>
          <w:p w14:paraId="129394F9" w14:textId="77777777" w:rsidR="00E101D3" w:rsidRPr="00225188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6C47C" w14:textId="09003987" w:rsidR="00E101D3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P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arent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: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O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ffspring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temp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CB372" w14:textId="7517C724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CF38F" w14:textId="125486F2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7.0994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871F1" w14:textId="6A86E9CE" w:rsidR="00E101D3" w:rsidRPr="00CE7271" w:rsidRDefault="00E101D3" w:rsidP="00E101D3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</w:pPr>
            <w:r w:rsidRPr="00CE727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IN"/>
              </w:rPr>
              <w:t>0.1307</w:t>
            </w:r>
          </w:p>
        </w:tc>
      </w:tr>
    </w:tbl>
    <w:p w14:paraId="777B157C" w14:textId="77777777" w:rsidR="001455B4" w:rsidRDefault="001455B4" w:rsidP="00DF6E94">
      <w:pPr>
        <w:rPr>
          <w:rFonts w:ascii="Palatino Linotype" w:hAnsi="Palatino Linotype"/>
          <w:b/>
          <w:bCs/>
          <w:sz w:val="20"/>
          <w:szCs w:val="20"/>
        </w:rPr>
      </w:pPr>
    </w:p>
    <w:p w14:paraId="3881AE82" w14:textId="77777777" w:rsidR="001455B4" w:rsidRDefault="001455B4" w:rsidP="00DF6E94">
      <w:pPr>
        <w:rPr>
          <w:rFonts w:ascii="Palatino Linotype" w:hAnsi="Palatino Linotype"/>
          <w:b/>
          <w:bCs/>
          <w:sz w:val="20"/>
          <w:szCs w:val="20"/>
        </w:rPr>
      </w:pPr>
    </w:p>
    <w:p w14:paraId="1E9B9F32" w14:textId="5C7D5457" w:rsidR="00CE4460" w:rsidRPr="00CE7271" w:rsidRDefault="00CE4460">
      <w:pPr>
        <w:rPr>
          <w:rFonts w:ascii="Palatino Linotype" w:hAnsi="Palatino Linotype"/>
          <w:sz w:val="20"/>
          <w:szCs w:val="20"/>
        </w:rPr>
      </w:pPr>
    </w:p>
    <w:p w14:paraId="4F19796D" w14:textId="1F54330D" w:rsidR="00E51F30" w:rsidRPr="00CE7271" w:rsidRDefault="00E51F30">
      <w:pPr>
        <w:rPr>
          <w:rFonts w:ascii="Palatino Linotype" w:hAnsi="Palatino Linotype"/>
          <w:sz w:val="20"/>
          <w:szCs w:val="20"/>
        </w:rPr>
      </w:pPr>
    </w:p>
    <w:p w14:paraId="7C373523" w14:textId="2D8A504B" w:rsidR="00E51F30" w:rsidRDefault="00E51F30">
      <w:pPr>
        <w:rPr>
          <w:rFonts w:ascii="Palatino Linotype" w:hAnsi="Palatino Linotype"/>
          <w:sz w:val="20"/>
          <w:szCs w:val="20"/>
        </w:rPr>
      </w:pPr>
    </w:p>
    <w:p w14:paraId="2E371C5F" w14:textId="13483B29" w:rsidR="00980DB6" w:rsidRDefault="00980DB6">
      <w:pPr>
        <w:rPr>
          <w:rFonts w:ascii="Palatino Linotype" w:hAnsi="Palatino Linotype"/>
          <w:sz w:val="20"/>
          <w:szCs w:val="20"/>
        </w:rPr>
      </w:pPr>
    </w:p>
    <w:p w14:paraId="551254C8" w14:textId="3B4B6209" w:rsidR="00980DB6" w:rsidRDefault="00980DB6">
      <w:pPr>
        <w:rPr>
          <w:rFonts w:ascii="Palatino Linotype" w:hAnsi="Palatino Linotype"/>
          <w:sz w:val="20"/>
          <w:szCs w:val="20"/>
        </w:rPr>
      </w:pPr>
    </w:p>
    <w:p w14:paraId="55FCC3E4" w14:textId="56B7210D" w:rsidR="00980DB6" w:rsidRDefault="00980DB6">
      <w:pPr>
        <w:rPr>
          <w:rFonts w:ascii="Palatino Linotype" w:hAnsi="Palatino Linotype"/>
          <w:sz w:val="20"/>
          <w:szCs w:val="20"/>
        </w:rPr>
      </w:pPr>
    </w:p>
    <w:p w14:paraId="4A7BCFEE" w14:textId="77777777" w:rsidR="00D20651" w:rsidRDefault="00D20651">
      <w:pPr>
        <w:rPr>
          <w:rFonts w:ascii="Palatino Linotype" w:hAnsi="Palatino Linotype"/>
          <w:sz w:val="20"/>
          <w:szCs w:val="20"/>
        </w:rPr>
      </w:pPr>
    </w:p>
    <w:p w14:paraId="14CE634F" w14:textId="4CC49435" w:rsidR="00980DB6" w:rsidRDefault="00980DB6">
      <w:pPr>
        <w:rPr>
          <w:rFonts w:ascii="Palatino Linotype" w:hAnsi="Palatino Linotype"/>
          <w:sz w:val="20"/>
          <w:szCs w:val="20"/>
        </w:rPr>
      </w:pPr>
    </w:p>
    <w:p w14:paraId="5539983C" w14:textId="77777777" w:rsidR="00730487" w:rsidRDefault="00730487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34BD7CFC" w14:textId="724FB300" w:rsidR="00980DB6" w:rsidRDefault="00980DB6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  <w:r w:rsidRPr="00980DB6">
        <w:rPr>
          <w:rFonts w:ascii="Palatino Linotype" w:hAnsi="Palatino Linotype"/>
          <w:b/>
          <w:bCs/>
          <w:sz w:val="20"/>
          <w:szCs w:val="20"/>
        </w:rPr>
        <w:lastRenderedPageBreak/>
        <w:t xml:space="preserve">Table </w:t>
      </w:r>
      <w:r w:rsidR="009B6FCB">
        <w:rPr>
          <w:rFonts w:ascii="Palatino Linotype" w:hAnsi="Palatino Linotype"/>
          <w:b/>
          <w:bCs/>
          <w:sz w:val="20"/>
          <w:szCs w:val="20"/>
        </w:rPr>
        <w:t>S3</w:t>
      </w:r>
      <w:r w:rsidRPr="00980DB6">
        <w:rPr>
          <w:rFonts w:ascii="Palatino Linotype" w:hAnsi="Palatino Linotype"/>
          <w:b/>
          <w:bCs/>
          <w:sz w:val="20"/>
          <w:szCs w:val="20"/>
        </w:rPr>
        <w:t xml:space="preserve">: </w:t>
      </w:r>
      <w:r w:rsidR="00730487">
        <w:rPr>
          <w:rFonts w:ascii="Palatino Linotype" w:hAnsi="Palatino Linotype"/>
          <w:sz w:val="20"/>
          <w:szCs w:val="20"/>
        </w:rPr>
        <w:t>M</w:t>
      </w:r>
      <w:r w:rsidRPr="00D20651">
        <w:rPr>
          <w:rFonts w:ascii="Palatino Linotype" w:hAnsi="Palatino Linotype"/>
          <w:sz w:val="20"/>
          <w:szCs w:val="20"/>
        </w:rPr>
        <w:t>odel-estimated marginal means with 95% CI</w:t>
      </w:r>
      <w:r w:rsidR="00730487">
        <w:rPr>
          <w:rFonts w:ascii="Palatino Linotype" w:hAnsi="Palatino Linotype"/>
          <w:sz w:val="20"/>
          <w:szCs w:val="20"/>
        </w:rPr>
        <w:t xml:space="preserve"> (</w:t>
      </w:r>
      <w:r w:rsidRPr="00D20651">
        <w:rPr>
          <w:rFonts w:ascii="Palatino Linotype" w:hAnsi="Palatino Linotype"/>
          <w:sz w:val="20"/>
          <w:szCs w:val="20"/>
        </w:rPr>
        <w:t xml:space="preserve">obtained using the R package </w:t>
      </w:r>
      <w:proofErr w:type="spellStart"/>
      <w:r w:rsidRPr="00D20651">
        <w:rPr>
          <w:rFonts w:ascii="Palatino Linotype" w:hAnsi="Palatino Linotype"/>
          <w:i/>
          <w:iCs/>
          <w:sz w:val="20"/>
          <w:szCs w:val="20"/>
        </w:rPr>
        <w:t>emmeans</w:t>
      </w:r>
      <w:proofErr w:type="spellEnd"/>
      <w:r w:rsidR="00730487">
        <w:rPr>
          <w:rFonts w:ascii="Palatino Linotype" w:hAnsi="Palatino Linotype"/>
          <w:sz w:val="20"/>
          <w:szCs w:val="20"/>
        </w:rPr>
        <w:t>) for life-history traits in parental generation.</w:t>
      </w:r>
    </w:p>
    <w:tbl>
      <w:tblPr>
        <w:tblW w:w="663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976"/>
        <w:gridCol w:w="1043"/>
        <w:gridCol w:w="925"/>
        <w:gridCol w:w="1264"/>
        <w:gridCol w:w="1289"/>
      </w:tblGrid>
      <w:tr w:rsidR="00D20651" w:rsidRPr="00E7697E" w14:paraId="401C025E" w14:textId="77777777" w:rsidTr="009063C0">
        <w:trPr>
          <w:trHeight w:val="262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3930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Tem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E0DF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9D34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DE10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CF2D" w14:textId="3A516D5E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lower.C</w:t>
            </w:r>
            <w:r w:rsidR="001B039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CB0A" w14:textId="2C369698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upper.C</w:t>
            </w:r>
            <w:r w:rsidR="001B039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 w:rsidR="00D20651" w:rsidRPr="00E7697E" w14:paraId="497CB4A9" w14:textId="77777777" w:rsidTr="009063C0">
        <w:trPr>
          <w:trHeight w:val="262"/>
          <w:jc w:val="center"/>
        </w:trPr>
        <w:tc>
          <w:tcPr>
            <w:tcW w:w="6634" w:type="dxa"/>
            <w:gridSpan w:val="6"/>
            <w:tcBorders>
              <w:top w:val="nil"/>
            </w:tcBorders>
            <w:shd w:val="clear" w:color="auto" w:fill="auto"/>
            <w:noWrap/>
            <w:vAlign w:val="bottom"/>
          </w:tcPr>
          <w:p w14:paraId="3401F0B9" w14:textId="3852C06E" w:rsidR="00D20651" w:rsidRPr="00E7697E" w:rsidRDefault="00D20651" w:rsidP="00D20651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arval development time</w:t>
            </w:r>
          </w:p>
        </w:tc>
      </w:tr>
      <w:tr w:rsidR="00D20651" w:rsidRPr="00E7697E" w14:paraId="110149AF" w14:textId="77777777" w:rsidTr="009063C0">
        <w:trPr>
          <w:trHeight w:val="262"/>
          <w:jc w:val="center"/>
        </w:trPr>
        <w:tc>
          <w:tcPr>
            <w:tcW w:w="1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3B1C9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81321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2D226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0.3909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4CAB4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2688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DB862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9.8691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79237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0.9263</w:t>
            </w:r>
          </w:p>
        </w:tc>
      </w:tr>
      <w:tr w:rsidR="00D20651" w:rsidRPr="00E7697E" w14:paraId="2DC008EC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9748228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B23298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4BA0A7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0.095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05ED953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411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4EF9820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9.30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6ABF418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0.9216</w:t>
            </w:r>
          </w:p>
        </w:tc>
      </w:tr>
      <w:tr w:rsidR="00D20651" w:rsidRPr="00E7697E" w14:paraId="1D901D07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B231529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EF8E0D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0295F7D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8.606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E41254A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33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173D019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.968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3033835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9.2677</w:t>
            </w:r>
          </w:p>
        </w:tc>
      </w:tr>
      <w:tr w:rsidR="00D20651" w:rsidRPr="00E7697E" w14:paraId="094060E6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CB64BDE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895193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70B4AA6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6.692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73B7867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40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512915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5.914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5A1BF9A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7.4941</w:t>
            </w:r>
          </w:p>
        </w:tc>
      </w:tr>
      <w:tr w:rsidR="00D20651" w:rsidRPr="00E7697E" w14:paraId="54D39342" w14:textId="77777777" w:rsidTr="009063C0">
        <w:trPr>
          <w:trHeight w:val="262"/>
          <w:jc w:val="center"/>
        </w:trPr>
        <w:tc>
          <w:tcPr>
            <w:tcW w:w="1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D204E4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124E2E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4E3320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4.2290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0C0220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5247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989D28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3.2191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D1EF3C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5.2828</w:t>
            </w:r>
          </w:p>
        </w:tc>
      </w:tr>
      <w:tr w:rsidR="00D20651" w:rsidRPr="00E7697E" w14:paraId="3D986BF6" w14:textId="77777777" w:rsidTr="009063C0">
        <w:trPr>
          <w:trHeight w:val="262"/>
          <w:jc w:val="center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293C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CFF8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2986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2.140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B7A5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524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F1F8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1.1336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B9D9" w14:textId="77777777" w:rsidR="00D20651" w:rsidRPr="00E7697E" w:rsidRDefault="00D20651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7697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3.1947</w:t>
            </w:r>
          </w:p>
        </w:tc>
      </w:tr>
      <w:tr w:rsidR="00D20651" w:rsidRPr="00E7697E" w14:paraId="7FF4D17E" w14:textId="77777777" w:rsidTr="009063C0">
        <w:trPr>
          <w:trHeight w:val="262"/>
          <w:jc w:val="center"/>
        </w:trPr>
        <w:tc>
          <w:tcPr>
            <w:tcW w:w="6634" w:type="dxa"/>
            <w:gridSpan w:val="6"/>
            <w:shd w:val="clear" w:color="auto" w:fill="auto"/>
            <w:noWrap/>
            <w:vAlign w:val="bottom"/>
          </w:tcPr>
          <w:p w14:paraId="2D7F1928" w14:textId="15566A42" w:rsidR="00D20651" w:rsidRPr="00D20651" w:rsidRDefault="00D20651" w:rsidP="00D20651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Pupal weight</w:t>
            </w:r>
          </w:p>
        </w:tc>
      </w:tr>
      <w:tr w:rsidR="00D20651" w:rsidRPr="00E7697E" w14:paraId="05EDE701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5467B813" w14:textId="61BF5E3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A0DA318" w14:textId="058EAD64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836A2AA" w14:textId="4D9E9265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6.9385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30B3086" w14:textId="576307F4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.124222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592670BD" w14:textId="4518F194" w:rsidR="00D20651" w:rsidRPr="00E7697E" w:rsidRDefault="00D20651" w:rsidP="005364D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2.762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2BFDF7F" w14:textId="68F8901B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81.1149</w:t>
            </w:r>
          </w:p>
        </w:tc>
      </w:tr>
      <w:tr w:rsidR="00D20651" w:rsidRPr="00E7697E" w14:paraId="61454F14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0E229009" w14:textId="22BD57B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EFC60A4" w14:textId="54DBD82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3145656" w14:textId="10FF6E7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0.077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0E40E428" w14:textId="323D841A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.302237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6DB89ED1" w14:textId="4481721D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63.584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EB1ACF6" w14:textId="3503ABCF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6.5695</w:t>
            </w:r>
          </w:p>
        </w:tc>
      </w:tr>
      <w:tr w:rsidR="00D20651" w:rsidRPr="00E7697E" w14:paraId="09171A20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79BC7154" w14:textId="68E305E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D548ED0" w14:textId="686669B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FF79F99" w14:textId="3BF2D33F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80.0573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9B288DA" w14:textId="6D9EE715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.859821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2A0247F8" w14:textId="10CDED7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74.434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48FBB74" w14:textId="471AC77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85.6799</w:t>
            </w:r>
          </w:p>
        </w:tc>
      </w:tr>
      <w:tr w:rsidR="00D20651" w:rsidRPr="00E7697E" w14:paraId="30748403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0CC405AA" w14:textId="6962072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719F28B" w14:textId="70B9397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97AA9A5" w14:textId="0CDF2D7B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22.0457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11CAEF0B" w14:textId="68E07CA8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.425123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2D53C41F" w14:textId="3719CAE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17.2778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1979D27" w14:textId="7388EF74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26.8137</w:t>
            </w:r>
          </w:p>
        </w:tc>
      </w:tr>
      <w:tr w:rsidR="00D20651" w:rsidRPr="00E7697E" w14:paraId="5BE48E62" w14:textId="77777777" w:rsidTr="009063C0">
        <w:trPr>
          <w:trHeight w:val="262"/>
          <w:jc w:val="center"/>
        </w:trPr>
        <w:tc>
          <w:tcPr>
            <w:tcW w:w="11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98634C" w14:textId="67572D8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262072" w14:textId="167B502B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B773FA" w14:textId="13BF423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25.8298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E9315C" w14:textId="2B5BDB20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.488949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C485CE" w14:textId="4B2AA09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18.9703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4E0361" w14:textId="3D5EF0C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32.6893</w:t>
            </w:r>
          </w:p>
        </w:tc>
      </w:tr>
      <w:tr w:rsidR="00D20651" w:rsidRPr="00E7697E" w14:paraId="411D3470" w14:textId="77777777" w:rsidTr="009063C0">
        <w:trPr>
          <w:trHeight w:val="262"/>
          <w:jc w:val="center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7AE4A" w14:textId="7E4715A5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62525" w14:textId="08164C9D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BFB99" w14:textId="5A85C54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36.11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FD980" w14:textId="58EE0F0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.81309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319E1" w14:textId="25C9B58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28.6182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47D72" w14:textId="4645A5C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43.6118</w:t>
            </w:r>
          </w:p>
        </w:tc>
      </w:tr>
      <w:tr w:rsidR="00D20651" w:rsidRPr="00E7697E" w14:paraId="5414FA5B" w14:textId="77777777" w:rsidTr="009063C0">
        <w:trPr>
          <w:trHeight w:val="262"/>
          <w:jc w:val="center"/>
        </w:trPr>
        <w:tc>
          <w:tcPr>
            <w:tcW w:w="6634" w:type="dxa"/>
            <w:gridSpan w:val="6"/>
            <w:shd w:val="clear" w:color="auto" w:fill="auto"/>
            <w:noWrap/>
            <w:vAlign w:val="bottom"/>
          </w:tcPr>
          <w:p w14:paraId="583A6A83" w14:textId="2C95F638" w:rsidR="00D20651" w:rsidRPr="00D20651" w:rsidRDefault="00D20651" w:rsidP="00D20651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Growth rate</w:t>
            </w:r>
          </w:p>
        </w:tc>
      </w:tr>
      <w:tr w:rsidR="00D20651" w:rsidRPr="00E7697E" w14:paraId="09453E45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28409F0E" w14:textId="6E36E065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222A73D" w14:textId="4A4B793A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676B01F" w14:textId="4C768DB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7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624F4A62" w14:textId="7B26C784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7ED84BDC" w14:textId="2050688A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4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AE333C1" w14:textId="47C726B0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98</w:t>
            </w:r>
          </w:p>
        </w:tc>
      </w:tr>
      <w:tr w:rsidR="00D20651" w:rsidRPr="00E7697E" w14:paraId="725948AB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69F11E81" w14:textId="3E23FC6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22C3140" w14:textId="059642A0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46A3DCA" w14:textId="7086B3BD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84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0AD14A8C" w14:textId="7AAA3BAA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21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3086293D" w14:textId="2DF79288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4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5E8E300" w14:textId="0DBD432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25</w:t>
            </w:r>
          </w:p>
        </w:tc>
      </w:tr>
      <w:tr w:rsidR="00D20651" w:rsidRPr="00E7697E" w14:paraId="5A839AAD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73B1EBD4" w14:textId="30C5D72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BB112D7" w14:textId="30DCD96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32C6819" w14:textId="238D0828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33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79A23E14" w14:textId="747EA1C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8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560E8B16" w14:textId="0307F73A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9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6FAB1CC" w14:textId="63A4227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367</w:t>
            </w:r>
          </w:p>
        </w:tc>
      </w:tr>
      <w:tr w:rsidR="00D20651" w:rsidRPr="00E7697E" w14:paraId="60FABA3E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225C4AB6" w14:textId="2ACB2A7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9AADBAB" w14:textId="4F29E68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ABA07C3" w14:textId="157DE98B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0DC8991D" w14:textId="1A752FD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5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08CC952A" w14:textId="6743693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990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B8323A2" w14:textId="20288C2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050</w:t>
            </w:r>
          </w:p>
        </w:tc>
      </w:tr>
      <w:tr w:rsidR="00D20651" w:rsidRPr="00E7697E" w14:paraId="4A9B4E90" w14:textId="77777777" w:rsidTr="009063C0">
        <w:trPr>
          <w:trHeight w:val="262"/>
          <w:jc w:val="center"/>
        </w:trPr>
        <w:tc>
          <w:tcPr>
            <w:tcW w:w="11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FC6617" w14:textId="4E962D0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E52777" w14:textId="724961F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27F964" w14:textId="0440426F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15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974027" w14:textId="30415FF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22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BC382B5" w14:textId="0762E638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071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67A3DA1" w14:textId="78269E6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59</w:t>
            </w:r>
          </w:p>
        </w:tc>
      </w:tr>
      <w:tr w:rsidR="00D20651" w:rsidRPr="00E7697E" w14:paraId="6FF7034A" w14:textId="77777777" w:rsidTr="009063C0">
        <w:trPr>
          <w:trHeight w:val="262"/>
          <w:jc w:val="center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DF52C" w14:textId="7C97A7C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36D48" w14:textId="610BD5A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423E5" w14:textId="1E10649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4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1DFA2" w14:textId="75EF2D5F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2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9B0A7" w14:textId="3D54B21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95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ADF58" w14:textId="7541B07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1E124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91</w:t>
            </w:r>
          </w:p>
        </w:tc>
      </w:tr>
      <w:tr w:rsidR="00D20651" w:rsidRPr="00E7697E" w14:paraId="663E78E1" w14:textId="77777777" w:rsidTr="009063C0">
        <w:trPr>
          <w:trHeight w:val="262"/>
          <w:jc w:val="center"/>
        </w:trPr>
        <w:tc>
          <w:tcPr>
            <w:tcW w:w="6634" w:type="dxa"/>
            <w:gridSpan w:val="6"/>
            <w:shd w:val="clear" w:color="auto" w:fill="auto"/>
            <w:noWrap/>
            <w:vAlign w:val="bottom"/>
          </w:tcPr>
          <w:p w14:paraId="441B4BF9" w14:textId="4CC54BD4" w:rsidR="00D20651" w:rsidRPr="00D20651" w:rsidRDefault="00D20651" w:rsidP="00D20651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Pupal development time</w:t>
            </w:r>
          </w:p>
        </w:tc>
      </w:tr>
      <w:tr w:rsidR="00D20651" w:rsidRPr="00E7697E" w14:paraId="52140AB1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633513F7" w14:textId="1F4F6F7F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64BDBF3" w14:textId="4575150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741BE5D" w14:textId="37B5A39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2.9516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2030BB65" w14:textId="4E5181BD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925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5F8D0305" w14:textId="01EEC19D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2.770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FB9B2FB" w14:textId="3F86424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1348</w:t>
            </w:r>
          </w:p>
        </w:tc>
      </w:tr>
      <w:tr w:rsidR="00D20651" w:rsidRPr="00E7697E" w14:paraId="1540CF00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61831971" w14:textId="1CAA92D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D73FEEE" w14:textId="56D101A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607EC77" w14:textId="2B3A181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558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590782BF" w14:textId="6EBA5CA7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73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120C9D76" w14:textId="450CDEC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330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9016308" w14:textId="19CA9B0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7913</w:t>
            </w:r>
          </w:p>
        </w:tc>
      </w:tr>
      <w:tr w:rsidR="00D20651" w:rsidRPr="00E7697E" w14:paraId="03132DF8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5E6C98C7" w14:textId="0CA9701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72E0268" w14:textId="5B3E36C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B1F09C8" w14:textId="7CC8B6B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9.5195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40C6E166" w14:textId="3B15F0A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916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2EA91D88" w14:textId="1CFC13F2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9.341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8DEB6AF" w14:textId="0D95F20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9.7013</w:t>
            </w:r>
          </w:p>
        </w:tc>
      </w:tr>
      <w:tr w:rsidR="00D20651" w:rsidRPr="00E7697E" w14:paraId="2E43E1DE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065275D1" w14:textId="4C72921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47E9534" w14:textId="625C5CB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72EA58D" w14:textId="0C5EC8A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057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4391D027" w14:textId="2B458504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065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1929A121" w14:textId="7557A87A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2.8494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D173472" w14:textId="3EE74176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2683</w:t>
            </w:r>
          </w:p>
        </w:tc>
      </w:tr>
      <w:tr w:rsidR="00D20651" w:rsidRPr="00E7697E" w14:paraId="4D41B976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5B2C5F52" w14:textId="48C7307F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051B3F7" w14:textId="1C9C4FC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971E923" w14:textId="33AE593E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8667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5209DED2" w14:textId="42A27D55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61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657DDED2" w14:textId="4CF66C19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621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8D9F967" w14:textId="249DDD51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1174</w:t>
            </w:r>
          </w:p>
        </w:tc>
      </w:tr>
      <w:tr w:rsidR="00D20651" w:rsidRPr="00E7697E" w14:paraId="577AA186" w14:textId="77777777" w:rsidTr="009063C0">
        <w:trPr>
          <w:trHeight w:val="262"/>
          <w:jc w:val="center"/>
        </w:trPr>
        <w:tc>
          <w:tcPr>
            <w:tcW w:w="1137" w:type="dxa"/>
            <w:shd w:val="clear" w:color="auto" w:fill="auto"/>
            <w:noWrap/>
            <w:vAlign w:val="bottom"/>
          </w:tcPr>
          <w:p w14:paraId="5109EBC7" w14:textId="574024EC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4A70CA2" w14:textId="52D549ED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79C6671" w14:textId="5B81DAEB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9.5243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14:paraId="6612AA61" w14:textId="1FB850B3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39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4BFFE6D6" w14:textId="03ECA498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9.2838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34775B0" w14:textId="2873203B" w:rsidR="00D20651" w:rsidRPr="00E7697E" w:rsidRDefault="00D20651" w:rsidP="005364D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17ED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9.7710</w:t>
            </w:r>
          </w:p>
        </w:tc>
      </w:tr>
    </w:tbl>
    <w:p w14:paraId="45B7814E" w14:textId="2BE85DE3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C668B0F" w14:textId="54F17DC3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F728E56" w14:textId="78CB53AD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B561D45" w14:textId="21AD98A4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BC58460" w14:textId="03742494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9AC031B" w14:textId="76FFE544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520B6653" w14:textId="1A616B7A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664DB53" w14:textId="063EB4E1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2EADD848" w14:textId="69C756C1" w:rsidR="005364D4" w:rsidRDefault="005364D4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1F580EF8" w14:textId="1043064E" w:rsidR="002627EA" w:rsidRDefault="002627EA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76559960" w14:textId="4CE9FD2C" w:rsidR="002627EA" w:rsidRDefault="002627EA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47A26038" w14:textId="3B521903" w:rsidR="002627EA" w:rsidRDefault="002627EA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p w14:paraId="04A647A6" w14:textId="3CC37363" w:rsidR="00D20651" w:rsidRDefault="002627EA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lastRenderedPageBreak/>
        <w:t xml:space="preserve">Table S4: </w:t>
      </w:r>
      <w:r w:rsidR="00730487">
        <w:rPr>
          <w:rFonts w:ascii="Palatino Linotype" w:hAnsi="Palatino Linotype"/>
          <w:sz w:val="20"/>
          <w:szCs w:val="20"/>
        </w:rPr>
        <w:t>M</w:t>
      </w:r>
      <w:r w:rsidR="00D20651" w:rsidRPr="00D20651">
        <w:rPr>
          <w:rFonts w:ascii="Palatino Linotype" w:hAnsi="Palatino Linotype"/>
          <w:sz w:val="20"/>
          <w:szCs w:val="20"/>
        </w:rPr>
        <w:t>odel-estimated marginal means</w:t>
      </w:r>
      <w:r w:rsidR="001E43FB">
        <w:rPr>
          <w:rFonts w:ascii="Palatino Linotype" w:hAnsi="Palatino Linotype"/>
          <w:sz w:val="20"/>
          <w:szCs w:val="20"/>
        </w:rPr>
        <w:t>/</w:t>
      </w:r>
      <w:r w:rsidR="00730487">
        <w:rPr>
          <w:rFonts w:ascii="Palatino Linotype" w:hAnsi="Palatino Linotype"/>
          <w:sz w:val="20"/>
          <w:szCs w:val="20"/>
        </w:rPr>
        <w:t>probabilities</w:t>
      </w:r>
      <w:r w:rsidR="00D20651">
        <w:rPr>
          <w:rFonts w:ascii="Palatino Linotype" w:hAnsi="Palatino Linotype"/>
          <w:sz w:val="20"/>
          <w:szCs w:val="20"/>
        </w:rPr>
        <w:t xml:space="preserve"> averaged over plate replicates</w:t>
      </w:r>
      <w:r w:rsidR="00D20651" w:rsidRPr="00D20651">
        <w:rPr>
          <w:rFonts w:ascii="Palatino Linotype" w:hAnsi="Palatino Linotype"/>
          <w:sz w:val="20"/>
          <w:szCs w:val="20"/>
        </w:rPr>
        <w:t xml:space="preserve"> with 95% CI </w:t>
      </w:r>
      <w:r w:rsidR="00730487">
        <w:rPr>
          <w:rFonts w:ascii="Palatino Linotype" w:hAnsi="Palatino Linotype"/>
          <w:sz w:val="20"/>
          <w:szCs w:val="20"/>
        </w:rPr>
        <w:t>(</w:t>
      </w:r>
      <w:r w:rsidR="00D20651" w:rsidRPr="00D20651">
        <w:rPr>
          <w:rFonts w:ascii="Palatino Linotype" w:hAnsi="Palatino Linotype"/>
          <w:sz w:val="20"/>
          <w:szCs w:val="20"/>
        </w:rPr>
        <w:t xml:space="preserve">obtained using the R package </w:t>
      </w:r>
      <w:proofErr w:type="spellStart"/>
      <w:r w:rsidR="00D20651" w:rsidRPr="00D20651">
        <w:rPr>
          <w:rFonts w:ascii="Palatino Linotype" w:hAnsi="Palatino Linotype"/>
          <w:i/>
          <w:iCs/>
          <w:sz w:val="20"/>
          <w:szCs w:val="20"/>
        </w:rPr>
        <w:t>emmeans</w:t>
      </w:r>
      <w:proofErr w:type="spellEnd"/>
      <w:r w:rsidR="00730487">
        <w:rPr>
          <w:rFonts w:ascii="Palatino Linotype" w:hAnsi="Palatino Linotype"/>
          <w:sz w:val="20"/>
          <w:szCs w:val="20"/>
        </w:rPr>
        <w:t>) for life-history traits in the offspring generation</w:t>
      </w:r>
      <w:r w:rsidR="00D20651" w:rsidRPr="00D20651">
        <w:rPr>
          <w:rFonts w:ascii="Palatino Linotype" w:hAnsi="Palatino Linotype"/>
          <w:sz w:val="20"/>
          <w:szCs w:val="20"/>
        </w:rPr>
        <w:t>.</w:t>
      </w:r>
      <w:r w:rsidR="00D20651">
        <w:rPr>
          <w:rFonts w:ascii="Palatino Linotype" w:hAnsi="Palatino Linotype"/>
          <w:sz w:val="20"/>
          <w:szCs w:val="20"/>
        </w:rPr>
        <w:t xml:space="preserve"> </w:t>
      </w:r>
    </w:p>
    <w:tbl>
      <w:tblPr>
        <w:tblW w:w="6983" w:type="dxa"/>
        <w:jc w:val="center"/>
        <w:tblLook w:val="04A0" w:firstRow="1" w:lastRow="0" w:firstColumn="1" w:lastColumn="0" w:noHBand="0" w:noVBand="1"/>
      </w:tblPr>
      <w:tblGrid>
        <w:gridCol w:w="1211"/>
        <w:gridCol w:w="1503"/>
        <w:gridCol w:w="1672"/>
        <w:gridCol w:w="712"/>
        <w:gridCol w:w="933"/>
        <w:gridCol w:w="952"/>
      </w:tblGrid>
      <w:tr w:rsidR="00CE4069" w:rsidRPr="005A58C5" w14:paraId="5C56DA87" w14:textId="77777777" w:rsidTr="009063C0">
        <w:trPr>
          <w:trHeight w:val="2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A420" w14:textId="77777777" w:rsidR="00CE4069" w:rsidRPr="005A58C5" w:rsidRDefault="00CE4069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Parent te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5B42" w14:textId="77777777" w:rsidR="00CE4069" w:rsidRPr="005A58C5" w:rsidRDefault="00CE4069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Offspring te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193" w14:textId="7856EF97" w:rsidR="00CE4069" w:rsidRPr="005A58C5" w:rsidRDefault="00CE4069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Mean/P</w:t>
            </w:r>
            <w:r w:rsidR="001E43F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r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ob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1300" w14:textId="77777777" w:rsidR="00CE4069" w:rsidRPr="005A58C5" w:rsidRDefault="00CE4069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8544" w14:textId="2D3B82BD" w:rsidR="00CE4069" w:rsidRPr="005A58C5" w:rsidRDefault="00CE4069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lower.C</w:t>
            </w:r>
            <w:r w:rsidR="001B039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6AFB" w14:textId="014B27FC" w:rsidR="00CE4069" w:rsidRPr="005A58C5" w:rsidRDefault="00CE4069" w:rsidP="00C87B0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upper.C</w:t>
            </w:r>
            <w:r w:rsidR="001B039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IN"/>
              </w:rPr>
              <w:t>I</w:t>
            </w:r>
          </w:p>
        </w:tc>
      </w:tr>
      <w:tr w:rsidR="00CE4069" w:rsidRPr="005A58C5" w14:paraId="35CAE2F6" w14:textId="77777777" w:rsidTr="009063C0">
        <w:trPr>
          <w:trHeight w:val="244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5E95D9A1" w14:textId="7633ACB3" w:rsidR="00CE4069" w:rsidRPr="00CE4069" w:rsidRDefault="00CE4069" w:rsidP="00CE4069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Egg development time</w:t>
            </w:r>
          </w:p>
        </w:tc>
      </w:tr>
      <w:tr w:rsidR="00CE4069" w:rsidRPr="005A58C5" w14:paraId="00884A0A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3A1660" w14:textId="0B99481B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94728" w14:textId="126FFB4B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AB91B0" w14:textId="6D082AA9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39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0E3B4" w14:textId="6D597AFF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6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CB49B" w14:textId="031F1FE5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07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95D2D" w14:textId="5C17577A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7242</w:t>
            </w:r>
          </w:p>
        </w:tc>
      </w:tr>
      <w:tr w:rsidR="00CE4069" w:rsidRPr="005A58C5" w14:paraId="009469B7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3C1671D" w14:textId="0683C183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D9EE0" w14:textId="07A36F12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4BAF6" w14:textId="23E8CD06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4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54310" w14:textId="350E1D99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8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E43D75" w14:textId="79279ED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05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66103" w14:textId="0004969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7760</w:t>
            </w:r>
          </w:p>
        </w:tc>
      </w:tr>
      <w:tr w:rsidR="00CE4069" w:rsidRPr="005A58C5" w14:paraId="3EA852CC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A838BE" w14:textId="4B10D5AC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5B1C2" w14:textId="5FE20CA3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13186" w14:textId="7E0BB927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01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5B78C" w14:textId="22CB1B9C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4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CD0D17" w14:textId="3D47A69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2.73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7C3274" w14:textId="00CDA6E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3.3140</w:t>
            </w:r>
          </w:p>
        </w:tc>
      </w:tr>
      <w:tr w:rsidR="00CE4069" w:rsidRPr="005A58C5" w14:paraId="685BE309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A7D40F6" w14:textId="6C879A91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209F1" w14:textId="2941998D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41D99" w14:textId="54AC7264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3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02F28" w14:textId="76AD3AB2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7C638" w14:textId="313C7BB1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05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C13AF" w14:textId="78621595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5930</w:t>
            </w:r>
          </w:p>
        </w:tc>
      </w:tr>
      <w:tr w:rsidR="00CE4069" w:rsidRPr="005A58C5" w14:paraId="5ECEA02A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821AE88" w14:textId="65E2DEA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315E37" w14:textId="4B8396BC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83069" w14:textId="123A98BF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34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5EA1C" w14:textId="6D0280D2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5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C6C69" w14:textId="0060500C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03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7AE17" w14:textId="09EB9EC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6520</w:t>
            </w:r>
          </w:p>
        </w:tc>
      </w:tr>
      <w:tr w:rsidR="00CE4069" w:rsidRPr="005A58C5" w14:paraId="795D91EC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7E3562E" w14:textId="2F35DCAE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E0445" w14:textId="405FD884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69193" w14:textId="38021E53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3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B8B53" w14:textId="44523A8E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2DFD1" w14:textId="291513E4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10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A13AE7" w14:textId="28A8C827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1.6109</w:t>
            </w:r>
          </w:p>
        </w:tc>
      </w:tr>
      <w:tr w:rsidR="00CE4069" w:rsidRPr="005A58C5" w14:paraId="6B2EAF8C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B3FB0E" w14:textId="6E134E17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3065A" w14:textId="75A7C4F5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07825C" w14:textId="403BEDE7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53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0F131" w14:textId="56229D58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3C466" w14:textId="24CAECD4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28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323BD8" w14:textId="17EC4175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7856</w:t>
            </w:r>
          </w:p>
        </w:tc>
      </w:tr>
      <w:tr w:rsidR="00CE4069" w:rsidRPr="005A58C5" w14:paraId="2F54A5C7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118524" w14:textId="5D97E112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DBCE0" w14:textId="26A258E4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3AE85" w14:textId="3D38E524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3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3B19A8" w14:textId="4ABB6667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4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37027" w14:textId="47066345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06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426CCD" w14:textId="5B1B3970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6232</w:t>
            </w:r>
          </w:p>
        </w:tc>
      </w:tr>
      <w:tr w:rsidR="00CE4069" w:rsidRPr="005A58C5" w14:paraId="2DF26F9D" w14:textId="77777777" w:rsidTr="009063C0">
        <w:trPr>
          <w:trHeight w:val="24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88AB3" w14:textId="3E7762B1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DD2D7" w14:textId="0511F473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E4577" w14:textId="1CDB9295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35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BCB62" w14:textId="2E931773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1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721A80" w14:textId="3E66120C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1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6F5A92" w14:textId="6CCF1B71" w:rsidR="00CE4069" w:rsidRPr="005A58C5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3441D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10.5888</w:t>
            </w:r>
          </w:p>
        </w:tc>
      </w:tr>
      <w:tr w:rsidR="00CE4069" w:rsidRPr="005A58C5" w14:paraId="078E37FC" w14:textId="77777777" w:rsidTr="009063C0">
        <w:trPr>
          <w:trHeight w:val="244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5D5E5921" w14:textId="666FD26E" w:rsidR="00CE4069" w:rsidRPr="00CE4069" w:rsidRDefault="00CE4069" w:rsidP="00CE4069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Egg hatching success</w:t>
            </w:r>
          </w:p>
        </w:tc>
      </w:tr>
      <w:tr w:rsidR="00CE4069" w:rsidRPr="005A58C5" w14:paraId="1DFCDCAD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9F79A84" w14:textId="4A9C1036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FA421" w14:textId="6026B76A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8483A" w14:textId="48574881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5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7A26C" w14:textId="57856563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4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A0B04" w14:textId="20BD96C6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6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59549" w14:textId="244DF4DC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339</w:t>
            </w:r>
          </w:p>
        </w:tc>
      </w:tr>
      <w:tr w:rsidR="00CE4069" w:rsidRPr="005A58C5" w14:paraId="793FDFDF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8C78EA" w14:textId="5DB767F9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7536B" w14:textId="601CA34E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8025E" w14:textId="45B1DE19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4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FB4F8" w14:textId="53A23B19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3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3DF691" w14:textId="5EB917BF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5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8F4AF" w14:textId="7DD0DBDD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046</w:t>
            </w:r>
          </w:p>
        </w:tc>
      </w:tr>
      <w:tr w:rsidR="00CE4069" w:rsidRPr="005A58C5" w14:paraId="22023FEB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D1B625" w14:textId="508FB98D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45769E" w14:textId="34CE3143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468B0" w14:textId="6544A56A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3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0E0E2" w14:textId="158AB7B1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3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8471E" w14:textId="260D71AB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5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D339F" w14:textId="6CCE6251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879</w:t>
            </w:r>
          </w:p>
        </w:tc>
      </w:tr>
      <w:tr w:rsidR="00CE4069" w:rsidRPr="005A58C5" w14:paraId="76D02C98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8E5861E" w14:textId="449EBC48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6DDE7" w14:textId="18A9DD91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BB8D0" w14:textId="47A5BB1F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DF1DB" w14:textId="3C087DFC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C59E5" w14:textId="2B71E21C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59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18DF7" w14:textId="4AFC1D18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047</w:t>
            </w:r>
          </w:p>
        </w:tc>
      </w:tr>
      <w:tr w:rsidR="00CE4069" w:rsidRPr="005A58C5" w14:paraId="4F34FF31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B25F02" w14:textId="44F50227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3B51A" w14:textId="0660633F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79D6F" w14:textId="3ACC0988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F6FE3" w14:textId="40966F3D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CA3E7" w14:textId="4A3EDC28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3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8ABD7" w14:textId="6890D6CD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962</w:t>
            </w:r>
          </w:p>
        </w:tc>
      </w:tr>
      <w:tr w:rsidR="00CE4069" w:rsidRPr="005A58C5" w14:paraId="055CF64C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0F8B2DD" w14:textId="178D625F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28F2B" w14:textId="26039F92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B3804" w14:textId="740D5B55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9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0D1AA" w14:textId="3F75CE08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3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0B278" w14:textId="00D1EB65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0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B6D4C" w14:textId="10402F2D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598</w:t>
            </w:r>
          </w:p>
        </w:tc>
      </w:tr>
      <w:tr w:rsidR="00CE4069" w:rsidRPr="005A58C5" w14:paraId="1107EB5E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932AD5" w14:textId="095E8EA5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EDFE2" w14:textId="0B92FEE3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FA4E9" w14:textId="2149095F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63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6673F" w14:textId="09F93481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70EB2" w14:textId="5397403A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51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B8E1F" w14:textId="6C87E342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464</w:t>
            </w:r>
          </w:p>
        </w:tc>
      </w:tr>
      <w:tr w:rsidR="00CE4069" w:rsidRPr="005A58C5" w14:paraId="08C61E7D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80E6DB7" w14:textId="34265449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401F1" w14:textId="3D7C515B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B22B7" w14:textId="6549EBEB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0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F87BF" w14:textId="5FEC8ABC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4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C4B1F" w14:textId="78F8F290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0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AAAC5" w14:textId="017E8470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788</w:t>
            </w:r>
          </w:p>
        </w:tc>
      </w:tr>
      <w:tr w:rsidR="00CE4069" w:rsidRPr="005A58C5" w14:paraId="70C70E96" w14:textId="77777777" w:rsidTr="009063C0">
        <w:trPr>
          <w:trHeight w:val="24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684CB" w14:textId="6DAB758E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11DC9" w14:textId="65C9C39E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09125" w14:textId="08627385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76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D0C37" w14:textId="43F6771B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4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78E44" w14:textId="0AA8B461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67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97696" w14:textId="051CB64C" w:rsidR="00CE4069" w:rsidRPr="003441DD" w:rsidRDefault="00CE4069" w:rsidP="00BA393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5A58C5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418</w:t>
            </w:r>
          </w:p>
        </w:tc>
      </w:tr>
      <w:tr w:rsidR="00CE4069" w:rsidRPr="005A58C5" w14:paraId="00F49EF7" w14:textId="77777777" w:rsidTr="009063C0">
        <w:trPr>
          <w:trHeight w:val="244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7018C2C3" w14:textId="1A2BE7A5" w:rsidR="00CE4069" w:rsidRPr="00CE4069" w:rsidRDefault="00CE4069" w:rsidP="00CE4069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 xml:space="preserve">Larval </w:t>
            </w:r>
            <w:r w:rsidR="00261BA5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growth rate</w:t>
            </w:r>
          </w:p>
        </w:tc>
      </w:tr>
      <w:tr w:rsidR="00CE4069" w:rsidRPr="005A58C5" w14:paraId="5A5C4BF9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3B3DB5" w14:textId="2C45AD17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B3E3E" w14:textId="080E111E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FA32B" w14:textId="1EB3637F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38FDF" w14:textId="62FCD06F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D2407" w14:textId="63B653A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BEC13" w14:textId="64B3115E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81</w:t>
            </w:r>
          </w:p>
        </w:tc>
      </w:tr>
      <w:tr w:rsidR="00CE4069" w:rsidRPr="005A58C5" w14:paraId="706B01D4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94A37BA" w14:textId="44AE20BC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489ADC" w14:textId="672AA11D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9BDEB" w14:textId="6973C70D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7AB9A" w14:textId="19A81EAF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6F697" w14:textId="64C5A88C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EF71F" w14:textId="0DDFF4AE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82</w:t>
            </w:r>
          </w:p>
        </w:tc>
      </w:tr>
      <w:tr w:rsidR="00CE4069" w:rsidRPr="005A58C5" w14:paraId="1ED40C37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A8FA6B" w14:textId="63BA675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9BA87E" w14:textId="011A596F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BF0DF" w14:textId="6AE5A3FB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461AB" w14:textId="06D0B7EB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55A07" w14:textId="12ADC31C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B9FF3" w14:textId="2F22C989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595</w:t>
            </w:r>
          </w:p>
        </w:tc>
      </w:tr>
      <w:tr w:rsidR="00CE4069" w:rsidRPr="005A58C5" w14:paraId="43E30774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B7F988B" w14:textId="649A67BB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BEEA6" w14:textId="128A5E68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F548F" w14:textId="61547DB7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BCE57" w14:textId="0167CFB1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BC0C3" w14:textId="7BAD6F05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EC471" w14:textId="47891B4B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77</w:t>
            </w:r>
          </w:p>
        </w:tc>
      </w:tr>
      <w:tr w:rsidR="00CE4069" w:rsidRPr="005A58C5" w14:paraId="29FD53E2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D49314A" w14:textId="71E8EC3A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F4B82E" w14:textId="0FBB611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A7D74" w14:textId="22875D2F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BB7C38" w14:textId="3E0E9AA8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9A606D" w14:textId="04A68DB4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21E32" w14:textId="0496ED1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61</w:t>
            </w:r>
          </w:p>
        </w:tc>
      </w:tr>
      <w:tr w:rsidR="00CE4069" w:rsidRPr="005A58C5" w14:paraId="19CAB84D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5CAEAC1" w14:textId="2D113AE8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CD417" w14:textId="090DA3B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1585C" w14:textId="6B4D3C66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7B1BD" w14:textId="0D130E5E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1E28C" w14:textId="3574C9A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6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D02A1" w14:textId="5C67CD20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38</w:t>
            </w:r>
          </w:p>
        </w:tc>
      </w:tr>
      <w:tr w:rsidR="00CE4069" w:rsidRPr="005A58C5" w14:paraId="38F814DE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22605B" w14:textId="153521D7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D74A8B" w14:textId="325FE715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374EA" w14:textId="2430F064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8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8F43F" w14:textId="0482E50E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99312" w14:textId="27C44FF7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8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6BD5DA" w14:textId="313C78D2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860</w:t>
            </w:r>
          </w:p>
        </w:tc>
      </w:tr>
      <w:tr w:rsidR="00CE4069" w:rsidRPr="005A58C5" w14:paraId="00CE0FDC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6F80FB9" w14:textId="77F3CBB4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03434" w14:textId="5EDABA2A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F7C71" w14:textId="0824CE2E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5D4D0" w14:textId="070663ED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1A9E00" w14:textId="3B5BD58B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2C33D9" w14:textId="4D1BF6C2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823</w:t>
            </w:r>
          </w:p>
        </w:tc>
      </w:tr>
      <w:tr w:rsidR="00CE4069" w:rsidRPr="005A58C5" w14:paraId="53DB8C71" w14:textId="77777777" w:rsidTr="009063C0">
        <w:trPr>
          <w:trHeight w:val="24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E4F37" w14:textId="44D65255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01ACB3" w14:textId="6D216942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B1FF4" w14:textId="35CFF5C6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58DB5" w14:textId="06147CE2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32FF6" w14:textId="4D1E34FB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7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3A0C5" w14:textId="1AE36AAF" w:rsidR="00CE4069" w:rsidRPr="005A58C5" w:rsidRDefault="00CE4069" w:rsidP="00AD76A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013A8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818</w:t>
            </w:r>
          </w:p>
        </w:tc>
      </w:tr>
      <w:tr w:rsidR="00261BA5" w:rsidRPr="005A58C5" w14:paraId="0BF60EE3" w14:textId="77777777" w:rsidTr="009063C0">
        <w:trPr>
          <w:trHeight w:val="244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4F625F7D" w14:textId="698E6ECF" w:rsidR="00261BA5" w:rsidRPr="00261BA5" w:rsidRDefault="00261BA5" w:rsidP="00261BA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arval survival (1</w:t>
            </w:r>
            <w:r w:rsidRPr="00CE406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-3</w:t>
            </w:r>
            <w:r w:rsidRPr="00CE406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rd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 xml:space="preserve"> instar)</w:t>
            </w:r>
          </w:p>
        </w:tc>
      </w:tr>
      <w:tr w:rsidR="00CE4069" w:rsidRPr="005A58C5" w14:paraId="73BA7EB5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3A5DF4" w14:textId="173F5573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350DB" w14:textId="73BDDDD0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194BC" w14:textId="55F367E0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3CC76" w14:textId="75E4EB31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DEBF7" w14:textId="5BB42A97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23C92" w14:textId="29D2DB31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40</w:t>
            </w:r>
          </w:p>
        </w:tc>
      </w:tr>
      <w:tr w:rsidR="00CE4069" w:rsidRPr="005A58C5" w14:paraId="49BA4E1D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6EA37FD" w14:textId="192FB5B4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2CF88" w14:textId="565A7821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08074" w14:textId="67BF7D9A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CB947" w14:textId="38426133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A9009" w14:textId="092F947F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477F1" w14:textId="016081B7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919</w:t>
            </w:r>
          </w:p>
        </w:tc>
      </w:tr>
      <w:tr w:rsidR="00CE4069" w:rsidRPr="005A58C5" w14:paraId="1CF2C9B6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B0F683" w14:textId="6E5CF815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DD768" w14:textId="7FA63D14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D861F" w14:textId="278232F6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3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F4F31" w14:textId="48E9C33C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C75C9D" w14:textId="02400C3A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38D93D" w14:textId="6E21B887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89</w:t>
            </w:r>
          </w:p>
        </w:tc>
      </w:tr>
      <w:tr w:rsidR="00CE4069" w:rsidRPr="005A58C5" w14:paraId="737E9559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1678B3" w14:textId="1EB0FA60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12817" w14:textId="0681EB80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BFBFB" w14:textId="413450F0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EAF50" w14:textId="0F11CCF3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3CA008" w14:textId="73828BAB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402DD" w14:textId="72352265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49</w:t>
            </w:r>
          </w:p>
        </w:tc>
      </w:tr>
      <w:tr w:rsidR="00CE4069" w:rsidRPr="005A58C5" w14:paraId="2FE8776A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240E8B2" w14:textId="7B755F85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BC8F4" w14:textId="60DE61A2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9461B" w14:textId="4E54687B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35140" w14:textId="17390E5A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F8BB5" w14:textId="26D57542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F875A" w14:textId="66002856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53</w:t>
            </w:r>
          </w:p>
        </w:tc>
      </w:tr>
      <w:tr w:rsidR="00CE4069" w:rsidRPr="005A58C5" w14:paraId="4DE6B177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6227D79" w14:textId="2F186766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46D30" w14:textId="56438D12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DA94C" w14:textId="7887BD48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64A0CD" w14:textId="0A7579E2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6E693" w14:textId="19CEC857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485B63" w14:textId="2CE871D2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42</w:t>
            </w:r>
          </w:p>
        </w:tc>
      </w:tr>
      <w:tr w:rsidR="00CE4069" w:rsidRPr="005A58C5" w14:paraId="780BF36D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CB94BC5" w14:textId="6C635250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C981D" w14:textId="3959BCC7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45851" w14:textId="42ABDF8E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CF5B7" w14:textId="56AC2C71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6CE9C" w14:textId="5FA2E1C1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0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10726" w14:textId="06BB9F6E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621</w:t>
            </w:r>
          </w:p>
        </w:tc>
      </w:tr>
      <w:tr w:rsidR="00CE4069" w:rsidRPr="005A58C5" w14:paraId="7180B42F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DD4A26A" w14:textId="66DFEB2B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7C9E5" w14:textId="374DB0E8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94D1A" w14:textId="3A88776B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FC267" w14:textId="205A141F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2FA6D" w14:textId="5A1A4CC4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E2865" w14:textId="3DFFE634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78</w:t>
            </w:r>
          </w:p>
        </w:tc>
      </w:tr>
      <w:tr w:rsidR="00CE4069" w:rsidRPr="005A58C5" w14:paraId="1E6F5526" w14:textId="77777777" w:rsidTr="009063C0">
        <w:trPr>
          <w:trHeight w:val="24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4DF40" w14:textId="1D2F1B0E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57806" w14:textId="332DAA79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A5133" w14:textId="79F1BB3F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A9F542" w14:textId="49A9512E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73593F" w14:textId="232EA9B1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39F33" w14:textId="5030BBD9" w:rsidR="00CE4069" w:rsidRPr="005A58C5" w:rsidRDefault="00CE4069" w:rsidP="00D6296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675</w:t>
            </w:r>
          </w:p>
        </w:tc>
      </w:tr>
      <w:tr w:rsidR="00261BA5" w:rsidRPr="005A58C5" w14:paraId="54F7AD45" w14:textId="77777777" w:rsidTr="009063C0">
        <w:trPr>
          <w:trHeight w:val="244"/>
          <w:jc w:val="center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14:paraId="1719D471" w14:textId="1FE2AF40" w:rsidR="00261BA5" w:rsidRPr="00261BA5" w:rsidRDefault="00261BA5" w:rsidP="00261BA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Larval survival (3</w:t>
            </w:r>
            <w:r w:rsidR="001B039D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rd</w:t>
            </w:r>
            <w:r w:rsidR="001B039D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 xml:space="preserve"> instar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IN"/>
              </w:rPr>
              <w:t>-diapause)</w:t>
            </w:r>
          </w:p>
        </w:tc>
      </w:tr>
      <w:tr w:rsidR="00CE4069" w:rsidRPr="005A58C5" w14:paraId="39814C88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1949D2" w14:textId="0EFD39B2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1DCD3" w14:textId="239B166A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F154D6" w14:textId="0FB7B58E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504279" w14:textId="15BCC249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F33EC4" w14:textId="1EA05A5D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BB8F9C" w14:textId="08B768BF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95</w:t>
            </w:r>
          </w:p>
        </w:tc>
      </w:tr>
      <w:tr w:rsidR="00CE4069" w:rsidRPr="005A58C5" w14:paraId="6F44170F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C758C1D" w14:textId="7F3A1B62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8D0276" w14:textId="7339810D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43F1D" w14:textId="0018B2B5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6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5F1A2" w14:textId="4E8C7B48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FE768" w14:textId="1D75BBAE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3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D35C1" w14:textId="48ADC905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42</w:t>
            </w:r>
          </w:p>
        </w:tc>
      </w:tr>
      <w:tr w:rsidR="00CE4069" w:rsidRPr="005A58C5" w14:paraId="21AAD72E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59EC291" w14:textId="4E05913E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B00F4" w14:textId="46A1DBDA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06709" w14:textId="4A7C1C5A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2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D884F" w14:textId="1658809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9FEAD" w14:textId="17C26E49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87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C0725" w14:textId="190DAB02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56</w:t>
            </w:r>
          </w:p>
        </w:tc>
      </w:tr>
      <w:tr w:rsidR="00CE4069" w:rsidRPr="005A58C5" w14:paraId="7A52FA45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4C5AB40" w14:textId="3C661FF4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78839" w14:textId="34E49E45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1C19B" w14:textId="4198939C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AD3B6A" w14:textId="156399A5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21DCBC" w14:textId="0427A53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5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1DCD20" w14:textId="7FF9D5DD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912</w:t>
            </w:r>
          </w:p>
        </w:tc>
      </w:tr>
      <w:tr w:rsidR="00CE4069" w:rsidRPr="005A58C5" w14:paraId="4C687E15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23664F1" w14:textId="2E8E89E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B2A1E" w14:textId="2D4D3E42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BC66C" w14:textId="075A2D91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6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80204" w14:textId="2992C102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3F5D5" w14:textId="5DA5CA76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3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AA493" w14:textId="3C54E6CF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57</w:t>
            </w:r>
          </w:p>
        </w:tc>
      </w:tr>
      <w:tr w:rsidR="00CE4069" w:rsidRPr="005A58C5" w14:paraId="4EB2F421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E96BB81" w14:textId="20277A2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4013A" w14:textId="2585F3AD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00535" w14:textId="1EE1EE98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494C0" w14:textId="5C8B004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44A6E" w14:textId="3AA2FBE4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85433" w14:textId="19A62941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65</w:t>
            </w:r>
          </w:p>
        </w:tc>
      </w:tr>
      <w:tr w:rsidR="00CE4069" w:rsidRPr="005A58C5" w14:paraId="45395520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5CE3D4" w14:textId="16896AC6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CF424" w14:textId="30D1DE56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EBE6E" w14:textId="7E4B49C1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9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EC4207" w14:textId="29595A04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3AF72" w14:textId="7E9BAE79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E68DB" w14:textId="35814B1F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976</w:t>
            </w:r>
          </w:p>
        </w:tc>
      </w:tr>
      <w:tr w:rsidR="00CE4069" w:rsidRPr="005A58C5" w14:paraId="32BE7021" w14:textId="77777777" w:rsidTr="009063C0">
        <w:trPr>
          <w:trHeight w:val="24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2F29508" w14:textId="3C2BC525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C2DD2" w14:textId="7636F0F5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6A9ED" w14:textId="34C6E303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7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1E4BC" w14:textId="4CFFB53E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E57FF" w14:textId="04F5062D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2D5BC" w14:textId="46FA9782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97</w:t>
            </w:r>
          </w:p>
        </w:tc>
      </w:tr>
      <w:tr w:rsidR="00CE4069" w:rsidRPr="005A58C5" w14:paraId="728FD3D6" w14:textId="77777777" w:rsidTr="009063C0">
        <w:trPr>
          <w:trHeight w:val="24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8598D" w14:textId="169321AF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902E1F" w14:textId="257FE6AE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462211" w14:textId="36C16C3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6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5D8F8" w14:textId="35614D01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0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F019C" w14:textId="0AC7C2B6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4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D6F34" w14:textId="2C856C67" w:rsidR="00CE4069" w:rsidRPr="005A58C5" w:rsidRDefault="00CE4069" w:rsidP="0051410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</w:pPr>
            <w:r w:rsidRPr="00E95967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IN"/>
              </w:rPr>
              <w:t>0.9841</w:t>
            </w:r>
          </w:p>
        </w:tc>
      </w:tr>
    </w:tbl>
    <w:p w14:paraId="5787EC87" w14:textId="77777777" w:rsidR="002627EA" w:rsidRDefault="002627EA" w:rsidP="001E124E">
      <w:pPr>
        <w:jc w:val="both"/>
        <w:rPr>
          <w:rFonts w:ascii="Palatino Linotype" w:hAnsi="Palatino Linotype"/>
          <w:b/>
          <w:bCs/>
          <w:sz w:val="20"/>
          <w:szCs w:val="20"/>
        </w:rPr>
      </w:pPr>
    </w:p>
    <w:sectPr w:rsidR="00262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D6F7E"/>
    <w:multiLevelType w:val="hybridMultilevel"/>
    <w:tmpl w:val="9BC08D4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F77B7"/>
    <w:multiLevelType w:val="hybridMultilevel"/>
    <w:tmpl w:val="3FA64CA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8E267D"/>
    <w:multiLevelType w:val="hybridMultilevel"/>
    <w:tmpl w:val="95B6F37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zAwMzcwNzU1MjBX0lEKTi0uzszPAykwqwUAhmNBVywAAAA="/>
  </w:docVars>
  <w:rsids>
    <w:rsidRoot w:val="004A2D0A"/>
    <w:rsid w:val="000E55A4"/>
    <w:rsid w:val="000E6487"/>
    <w:rsid w:val="00112C91"/>
    <w:rsid w:val="00131CC6"/>
    <w:rsid w:val="001455B4"/>
    <w:rsid w:val="00147F05"/>
    <w:rsid w:val="00192C43"/>
    <w:rsid w:val="00193F22"/>
    <w:rsid w:val="001A13BC"/>
    <w:rsid w:val="001A5E42"/>
    <w:rsid w:val="001B039D"/>
    <w:rsid w:val="001E124E"/>
    <w:rsid w:val="001E3508"/>
    <w:rsid w:val="001E43FB"/>
    <w:rsid w:val="001F59EB"/>
    <w:rsid w:val="001F6B01"/>
    <w:rsid w:val="00225188"/>
    <w:rsid w:val="00242D7E"/>
    <w:rsid w:val="00261BA5"/>
    <w:rsid w:val="002627EA"/>
    <w:rsid w:val="002E0F5E"/>
    <w:rsid w:val="00365084"/>
    <w:rsid w:val="00394276"/>
    <w:rsid w:val="003A1285"/>
    <w:rsid w:val="00407579"/>
    <w:rsid w:val="004262DD"/>
    <w:rsid w:val="00431FC9"/>
    <w:rsid w:val="00452A6E"/>
    <w:rsid w:val="004A2D0A"/>
    <w:rsid w:val="004A3BD6"/>
    <w:rsid w:val="004C034D"/>
    <w:rsid w:val="00514108"/>
    <w:rsid w:val="005364D4"/>
    <w:rsid w:val="005D5DBB"/>
    <w:rsid w:val="005D5F71"/>
    <w:rsid w:val="005E454A"/>
    <w:rsid w:val="0065054C"/>
    <w:rsid w:val="006A0023"/>
    <w:rsid w:val="006F34F4"/>
    <w:rsid w:val="00730487"/>
    <w:rsid w:val="007744CB"/>
    <w:rsid w:val="00795FA5"/>
    <w:rsid w:val="00835E01"/>
    <w:rsid w:val="0087119D"/>
    <w:rsid w:val="008A3C4D"/>
    <w:rsid w:val="009063C0"/>
    <w:rsid w:val="009225B5"/>
    <w:rsid w:val="0092635A"/>
    <w:rsid w:val="00936C11"/>
    <w:rsid w:val="00976388"/>
    <w:rsid w:val="00980DB6"/>
    <w:rsid w:val="00983BD1"/>
    <w:rsid w:val="009B6FCB"/>
    <w:rsid w:val="009D2D5E"/>
    <w:rsid w:val="00A122FD"/>
    <w:rsid w:val="00A1343B"/>
    <w:rsid w:val="00A3397B"/>
    <w:rsid w:val="00AB1308"/>
    <w:rsid w:val="00AD76A1"/>
    <w:rsid w:val="00B64B10"/>
    <w:rsid w:val="00B82E5E"/>
    <w:rsid w:val="00BA393A"/>
    <w:rsid w:val="00C14B7B"/>
    <w:rsid w:val="00CA4E1C"/>
    <w:rsid w:val="00CE4069"/>
    <w:rsid w:val="00CE4460"/>
    <w:rsid w:val="00CE7271"/>
    <w:rsid w:val="00D15C97"/>
    <w:rsid w:val="00D20651"/>
    <w:rsid w:val="00D62969"/>
    <w:rsid w:val="00D91AE8"/>
    <w:rsid w:val="00DB651A"/>
    <w:rsid w:val="00DF6E94"/>
    <w:rsid w:val="00E101D3"/>
    <w:rsid w:val="00E51F30"/>
    <w:rsid w:val="00E7697E"/>
    <w:rsid w:val="00F57365"/>
    <w:rsid w:val="00FA46A3"/>
    <w:rsid w:val="00FB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C875"/>
  <w15:chartTrackingRefBased/>
  <w15:docId w15:val="{D86628C5-7037-4D28-892F-D66EDE108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5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Shashidhar Halali</dc:creator>
  <cp:keywords/>
  <dc:description/>
  <cp:lastModifiedBy>Sridhar Shashidhar Halali</cp:lastModifiedBy>
  <cp:revision>12</cp:revision>
  <dcterms:created xsi:type="dcterms:W3CDTF">2022-02-27T16:15:00Z</dcterms:created>
  <dcterms:modified xsi:type="dcterms:W3CDTF">2022-04-28T15:48:00Z</dcterms:modified>
</cp:coreProperties>
</file>